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63B45" w:rsidRPr="0014362C" w:rsidRDefault="00F63B45">
      <w:pPr>
        <w:rPr>
          <w:rFonts w:ascii="Cambria" w:eastAsia="宋体" w:hAnsi="Cambria" w:cs="Calibri"/>
          <w:color w:val="000000"/>
          <w:kern w:val="0"/>
          <w:szCs w:val="21"/>
          <w:shd w:val="clear" w:color="auto" w:fill="FFFFFF"/>
        </w:rPr>
      </w:pPr>
      <w:bookmarkStart w:id="0" w:name="_Hlk145106296"/>
      <w:r w:rsidRPr="0014362C">
        <w:rPr>
          <w:rFonts w:ascii="Cambria" w:eastAsia="宋体" w:hAnsi="Cambria" w:cs="Calibri"/>
          <w:color w:val="000000"/>
          <w:kern w:val="0"/>
          <w:szCs w:val="21"/>
          <w:shd w:val="clear" w:color="auto" w:fill="FFFFFF"/>
        </w:rPr>
        <w:t xml:space="preserve">Appendix </w:t>
      </w:r>
      <w:bookmarkEnd w:id="0"/>
      <w:r w:rsidRPr="0014362C">
        <w:rPr>
          <w:rFonts w:ascii="Cambria" w:eastAsia="宋体" w:hAnsi="Cambria" w:cs="Calibri"/>
          <w:color w:val="000000"/>
          <w:kern w:val="0"/>
          <w:szCs w:val="21"/>
          <w:shd w:val="clear" w:color="auto" w:fill="FFFFFF"/>
        </w:rPr>
        <w:t xml:space="preserve">1: 33 </w:t>
      </w:r>
      <w:r w:rsidRPr="0014362C">
        <w:rPr>
          <w:rFonts w:ascii="Cambria" w:eastAsia="宋体" w:hAnsi="Cambria" w:cs="Calibri"/>
          <w:color w:val="000000"/>
          <w:kern w:val="0"/>
          <w:szCs w:val="21"/>
          <w:shd w:val="clear" w:color="auto" w:fill="FFFFFF"/>
        </w:rPr>
        <w:t>state-compiled textbooks</w:t>
      </w:r>
    </w:p>
    <w:p w:rsidR="00F63B45" w:rsidRPr="0014362C" w:rsidRDefault="00F63B45">
      <w:pPr>
        <w:rPr>
          <w:rFonts w:ascii="Cambria" w:hAnsi="Cambria" w:cs="Calibri"/>
          <w:szCs w:val="21"/>
        </w:rPr>
      </w:pPr>
    </w:p>
    <w:tbl>
      <w:tblPr>
        <w:tblpPr w:leftFromText="180" w:rightFromText="180" w:vertAnchor="text" w:horzAnchor="page" w:tblpX="1842" w:tblpY="64"/>
        <w:tblOverlap w:val="never"/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6"/>
        <w:gridCol w:w="5600"/>
        <w:gridCol w:w="1833"/>
      </w:tblGrid>
      <w:tr w:rsidR="00BF2840" w:rsidRPr="0014362C">
        <w:trPr>
          <w:trHeight w:val="280"/>
        </w:trPr>
        <w:tc>
          <w:tcPr>
            <w:tcW w:w="926" w:type="dxa"/>
            <w:shd w:val="clear" w:color="auto" w:fill="auto"/>
            <w:noWrap/>
            <w:vAlign w:val="center"/>
          </w:tcPr>
          <w:p w:rsidR="00BF2840" w:rsidRPr="0014362C" w:rsidRDefault="00000000">
            <w:pPr>
              <w:rPr>
                <w:rFonts w:ascii="Cambria" w:eastAsia="宋体" w:hAnsi="Cambria" w:cs="Calibri"/>
                <w:b/>
                <w:bCs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b/>
                <w:bCs/>
                <w:color w:val="000000"/>
                <w:szCs w:val="21"/>
              </w:rPr>
              <w:t>Index</w:t>
            </w:r>
          </w:p>
        </w:tc>
        <w:tc>
          <w:tcPr>
            <w:tcW w:w="5600" w:type="dxa"/>
            <w:shd w:val="clear" w:color="auto" w:fill="auto"/>
            <w:noWrap/>
            <w:vAlign w:val="center"/>
          </w:tcPr>
          <w:p w:rsidR="00BF2840" w:rsidRPr="0014362C" w:rsidRDefault="00000000">
            <w:pPr>
              <w:widowControl/>
              <w:jc w:val="left"/>
              <w:textAlignment w:val="center"/>
              <w:rPr>
                <w:rFonts w:ascii="Cambria" w:eastAsia="宋体" w:hAnsi="Cambria" w:cs="Calibri"/>
                <w:b/>
                <w:bCs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b/>
                <w:bCs/>
                <w:color w:val="000000"/>
                <w:szCs w:val="21"/>
              </w:rPr>
              <w:t>Data Source</w:t>
            </w:r>
          </w:p>
        </w:tc>
        <w:tc>
          <w:tcPr>
            <w:tcW w:w="1833" w:type="dxa"/>
            <w:shd w:val="clear" w:color="auto" w:fill="auto"/>
            <w:noWrap/>
            <w:vAlign w:val="center"/>
          </w:tcPr>
          <w:p w:rsidR="00BF2840" w:rsidRPr="0014362C" w:rsidRDefault="00000000">
            <w:pPr>
              <w:widowControl/>
              <w:jc w:val="left"/>
              <w:textAlignment w:val="center"/>
              <w:rPr>
                <w:rFonts w:ascii="Cambria" w:eastAsia="宋体" w:hAnsi="Cambria" w:cs="Calibri"/>
                <w:b/>
                <w:bCs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b/>
                <w:bCs/>
                <w:color w:val="000000"/>
                <w:szCs w:val="21"/>
              </w:rPr>
              <w:t>Term Number</w:t>
            </w:r>
          </w:p>
        </w:tc>
      </w:tr>
      <w:tr w:rsidR="00BF2840" w:rsidRPr="0014362C">
        <w:trPr>
          <w:trHeight w:val="280"/>
        </w:trPr>
        <w:tc>
          <w:tcPr>
            <w:tcW w:w="926" w:type="dxa"/>
            <w:shd w:val="clear" w:color="auto" w:fill="auto"/>
            <w:noWrap/>
            <w:vAlign w:val="center"/>
          </w:tcPr>
          <w:p w:rsidR="00BF2840" w:rsidRPr="0014362C" w:rsidRDefault="00000000">
            <w:pPr>
              <w:widowControl/>
              <w:jc w:val="left"/>
              <w:textAlignment w:val="center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5600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Infectious Diseases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2867</w:t>
            </w:r>
          </w:p>
        </w:tc>
      </w:tr>
      <w:tr w:rsidR="00BF2840" w:rsidRPr="0014362C">
        <w:trPr>
          <w:trHeight w:val="280"/>
        </w:trPr>
        <w:tc>
          <w:tcPr>
            <w:tcW w:w="926" w:type="dxa"/>
            <w:shd w:val="clear" w:color="auto" w:fill="auto"/>
            <w:noWrap/>
            <w:vAlign w:val="center"/>
          </w:tcPr>
          <w:p w:rsidR="00BF2840" w:rsidRPr="0014362C" w:rsidRDefault="00000000">
            <w:pPr>
              <w:widowControl/>
              <w:jc w:val="left"/>
              <w:textAlignment w:val="center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5600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Pediatrics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3725</w:t>
            </w:r>
          </w:p>
        </w:tc>
      </w:tr>
      <w:tr w:rsidR="00BF2840" w:rsidRPr="0014362C">
        <w:trPr>
          <w:trHeight w:val="280"/>
        </w:trPr>
        <w:tc>
          <w:tcPr>
            <w:tcW w:w="926" w:type="dxa"/>
            <w:shd w:val="clear" w:color="auto" w:fill="auto"/>
            <w:noWrap/>
            <w:vAlign w:val="center"/>
          </w:tcPr>
          <w:p w:rsidR="00BF2840" w:rsidRPr="0014362C" w:rsidRDefault="00000000">
            <w:pPr>
              <w:widowControl/>
              <w:jc w:val="left"/>
              <w:textAlignment w:val="center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5600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Pharmacology of Traditional Chinese Medical Formulae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2480</w:t>
            </w:r>
          </w:p>
        </w:tc>
      </w:tr>
      <w:tr w:rsidR="00BF2840" w:rsidRPr="0014362C">
        <w:trPr>
          <w:trHeight w:val="280"/>
        </w:trPr>
        <w:tc>
          <w:tcPr>
            <w:tcW w:w="926" w:type="dxa"/>
            <w:shd w:val="clear" w:color="auto" w:fill="auto"/>
            <w:noWrap/>
            <w:vAlign w:val="center"/>
          </w:tcPr>
          <w:p w:rsidR="00BF2840" w:rsidRPr="0014362C" w:rsidRDefault="00000000">
            <w:pPr>
              <w:widowControl/>
              <w:jc w:val="left"/>
              <w:textAlignment w:val="center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5600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Obstetrics and Gynecology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3552</w:t>
            </w:r>
          </w:p>
        </w:tc>
      </w:tr>
      <w:tr w:rsidR="00BF2840" w:rsidRPr="0014362C">
        <w:trPr>
          <w:trHeight w:val="280"/>
        </w:trPr>
        <w:tc>
          <w:tcPr>
            <w:tcW w:w="926" w:type="dxa"/>
            <w:shd w:val="clear" w:color="auto" w:fill="auto"/>
            <w:noWrap/>
            <w:vAlign w:val="center"/>
          </w:tcPr>
          <w:p w:rsidR="00BF2840" w:rsidRPr="0014362C" w:rsidRDefault="00000000">
            <w:pPr>
              <w:widowControl/>
              <w:jc w:val="left"/>
              <w:textAlignment w:val="center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5600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Synopsis of Golden Chamber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928</w:t>
            </w:r>
          </w:p>
        </w:tc>
      </w:tr>
      <w:tr w:rsidR="00BF2840" w:rsidRPr="0014362C">
        <w:trPr>
          <w:trHeight w:val="280"/>
        </w:trPr>
        <w:tc>
          <w:tcPr>
            <w:tcW w:w="926" w:type="dxa"/>
            <w:shd w:val="clear" w:color="auto" w:fill="auto"/>
            <w:noWrap/>
            <w:vAlign w:val="center"/>
          </w:tcPr>
          <w:p w:rsidR="00BF2840" w:rsidRPr="0014362C" w:rsidRDefault="00000000">
            <w:pPr>
              <w:widowControl/>
              <w:jc w:val="left"/>
              <w:textAlignment w:val="center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5600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 xml:space="preserve">Selected Reading of Huangdi </w:t>
            </w:r>
            <w:proofErr w:type="spellStart"/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Neiing</w:t>
            </w:r>
            <w:proofErr w:type="spellEnd"/>
          </w:p>
        </w:tc>
        <w:tc>
          <w:tcPr>
            <w:tcW w:w="1833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329</w:t>
            </w:r>
          </w:p>
        </w:tc>
      </w:tr>
      <w:tr w:rsidR="00BF2840" w:rsidRPr="0014362C">
        <w:trPr>
          <w:trHeight w:val="280"/>
        </w:trPr>
        <w:tc>
          <w:tcPr>
            <w:tcW w:w="926" w:type="dxa"/>
            <w:shd w:val="clear" w:color="auto" w:fill="auto"/>
            <w:noWrap/>
            <w:vAlign w:val="center"/>
          </w:tcPr>
          <w:p w:rsidR="00BF2840" w:rsidRPr="0014362C" w:rsidRDefault="00000000">
            <w:pPr>
              <w:widowControl/>
              <w:jc w:val="left"/>
              <w:textAlignment w:val="center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5600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Internal Medicine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6874</w:t>
            </w:r>
          </w:p>
        </w:tc>
      </w:tr>
      <w:tr w:rsidR="00BF2840" w:rsidRPr="0014362C">
        <w:trPr>
          <w:trHeight w:val="280"/>
        </w:trPr>
        <w:tc>
          <w:tcPr>
            <w:tcW w:w="926" w:type="dxa"/>
            <w:shd w:val="clear" w:color="auto" w:fill="auto"/>
            <w:noWrap/>
            <w:vAlign w:val="center"/>
          </w:tcPr>
          <w:p w:rsidR="00BF2840" w:rsidRPr="0014362C" w:rsidRDefault="00000000">
            <w:pPr>
              <w:widowControl/>
              <w:jc w:val="left"/>
              <w:textAlignment w:val="center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5600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Selection of Treatise on Febrile Diseases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679</w:t>
            </w:r>
          </w:p>
        </w:tc>
      </w:tr>
      <w:tr w:rsidR="00BF2840" w:rsidRPr="0014362C">
        <w:trPr>
          <w:trHeight w:val="280"/>
        </w:trPr>
        <w:tc>
          <w:tcPr>
            <w:tcW w:w="926" w:type="dxa"/>
            <w:shd w:val="clear" w:color="auto" w:fill="auto"/>
            <w:noWrap/>
            <w:vAlign w:val="center"/>
          </w:tcPr>
          <w:p w:rsidR="00BF2840" w:rsidRPr="0014362C" w:rsidRDefault="00000000">
            <w:pPr>
              <w:widowControl/>
              <w:jc w:val="left"/>
              <w:textAlignment w:val="center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5600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Neurology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3443</w:t>
            </w:r>
          </w:p>
        </w:tc>
      </w:tr>
      <w:tr w:rsidR="00BF2840" w:rsidRPr="0014362C">
        <w:trPr>
          <w:trHeight w:val="280"/>
        </w:trPr>
        <w:tc>
          <w:tcPr>
            <w:tcW w:w="926" w:type="dxa"/>
            <w:shd w:val="clear" w:color="auto" w:fill="auto"/>
            <w:noWrap/>
            <w:vAlign w:val="center"/>
          </w:tcPr>
          <w:p w:rsidR="00BF2840" w:rsidRPr="0014362C" w:rsidRDefault="00000000">
            <w:pPr>
              <w:widowControl/>
              <w:jc w:val="left"/>
              <w:textAlignment w:val="center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5600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Science of Tuina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1816</w:t>
            </w:r>
          </w:p>
        </w:tc>
      </w:tr>
      <w:tr w:rsidR="00BF2840" w:rsidRPr="0014362C">
        <w:trPr>
          <w:trHeight w:val="280"/>
        </w:trPr>
        <w:tc>
          <w:tcPr>
            <w:tcW w:w="926" w:type="dxa"/>
            <w:shd w:val="clear" w:color="auto" w:fill="auto"/>
            <w:noWrap/>
            <w:vAlign w:val="center"/>
          </w:tcPr>
          <w:p w:rsidR="00BF2840" w:rsidRPr="0014362C" w:rsidRDefault="00000000">
            <w:pPr>
              <w:widowControl/>
              <w:jc w:val="left"/>
              <w:textAlignment w:val="center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5600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Surgery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5166</w:t>
            </w:r>
          </w:p>
        </w:tc>
      </w:tr>
      <w:tr w:rsidR="00BF2840" w:rsidRPr="0014362C">
        <w:trPr>
          <w:trHeight w:val="280"/>
        </w:trPr>
        <w:tc>
          <w:tcPr>
            <w:tcW w:w="926" w:type="dxa"/>
            <w:shd w:val="clear" w:color="auto" w:fill="auto"/>
            <w:noWrap/>
            <w:vAlign w:val="center"/>
          </w:tcPr>
          <w:p w:rsidR="00BF2840" w:rsidRPr="0014362C" w:rsidRDefault="00000000">
            <w:pPr>
              <w:widowControl/>
              <w:jc w:val="left"/>
              <w:textAlignment w:val="center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5600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Science of Seasonal Febrile Disease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539</w:t>
            </w:r>
          </w:p>
        </w:tc>
      </w:tr>
      <w:tr w:rsidR="00BF2840" w:rsidRPr="0014362C">
        <w:trPr>
          <w:trHeight w:val="280"/>
        </w:trPr>
        <w:tc>
          <w:tcPr>
            <w:tcW w:w="926" w:type="dxa"/>
            <w:shd w:val="clear" w:color="auto" w:fill="auto"/>
            <w:noWrap/>
            <w:vAlign w:val="center"/>
          </w:tcPr>
          <w:p w:rsidR="00BF2840" w:rsidRPr="0014362C" w:rsidRDefault="00000000">
            <w:pPr>
              <w:widowControl/>
              <w:jc w:val="left"/>
              <w:textAlignment w:val="center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5600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Pediatric Tuina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1224</w:t>
            </w:r>
          </w:p>
        </w:tc>
      </w:tr>
      <w:tr w:rsidR="00BF2840" w:rsidRPr="0014362C">
        <w:trPr>
          <w:trHeight w:val="280"/>
        </w:trPr>
        <w:tc>
          <w:tcPr>
            <w:tcW w:w="926" w:type="dxa"/>
            <w:shd w:val="clear" w:color="auto" w:fill="auto"/>
            <w:noWrap/>
            <w:vAlign w:val="center"/>
          </w:tcPr>
          <w:p w:rsidR="00BF2840" w:rsidRPr="0014362C" w:rsidRDefault="00000000">
            <w:pPr>
              <w:widowControl/>
              <w:jc w:val="left"/>
              <w:textAlignment w:val="center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5600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Pharmacology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2569</w:t>
            </w:r>
          </w:p>
        </w:tc>
      </w:tr>
      <w:tr w:rsidR="00BF2840" w:rsidRPr="0014362C">
        <w:trPr>
          <w:trHeight w:val="280"/>
        </w:trPr>
        <w:tc>
          <w:tcPr>
            <w:tcW w:w="926" w:type="dxa"/>
            <w:shd w:val="clear" w:color="auto" w:fill="auto"/>
            <w:noWrap/>
            <w:vAlign w:val="center"/>
          </w:tcPr>
          <w:p w:rsidR="00BF2840" w:rsidRPr="0014362C" w:rsidRDefault="00000000">
            <w:pPr>
              <w:widowControl/>
              <w:jc w:val="left"/>
              <w:textAlignment w:val="center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5600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Medical Ethics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757</w:t>
            </w:r>
          </w:p>
        </w:tc>
      </w:tr>
      <w:tr w:rsidR="00BF2840" w:rsidRPr="0014362C">
        <w:trPr>
          <w:trHeight w:val="280"/>
        </w:trPr>
        <w:tc>
          <w:tcPr>
            <w:tcW w:w="926" w:type="dxa"/>
            <w:shd w:val="clear" w:color="auto" w:fill="auto"/>
            <w:noWrap/>
            <w:vAlign w:val="center"/>
          </w:tcPr>
          <w:p w:rsidR="00BF2840" w:rsidRPr="0014362C" w:rsidRDefault="00000000">
            <w:pPr>
              <w:widowControl/>
              <w:jc w:val="left"/>
              <w:textAlignment w:val="center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5600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Medical Imaging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2508</w:t>
            </w:r>
          </w:p>
        </w:tc>
      </w:tr>
      <w:tr w:rsidR="00BF2840" w:rsidRPr="0014362C">
        <w:trPr>
          <w:trHeight w:val="280"/>
        </w:trPr>
        <w:tc>
          <w:tcPr>
            <w:tcW w:w="926" w:type="dxa"/>
            <w:shd w:val="clear" w:color="auto" w:fill="auto"/>
            <w:noWrap/>
            <w:vAlign w:val="center"/>
          </w:tcPr>
          <w:p w:rsidR="00BF2840" w:rsidRPr="0014362C" w:rsidRDefault="00000000">
            <w:pPr>
              <w:widowControl/>
              <w:jc w:val="left"/>
              <w:textAlignment w:val="center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5600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Acupuncture Science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1278</w:t>
            </w:r>
          </w:p>
        </w:tc>
      </w:tr>
      <w:tr w:rsidR="00BF2840" w:rsidRPr="0014362C">
        <w:trPr>
          <w:trHeight w:val="280"/>
        </w:trPr>
        <w:tc>
          <w:tcPr>
            <w:tcW w:w="926" w:type="dxa"/>
            <w:shd w:val="clear" w:color="auto" w:fill="auto"/>
            <w:noWrap/>
            <w:vAlign w:val="center"/>
          </w:tcPr>
          <w:p w:rsidR="00BF2840" w:rsidRPr="0014362C" w:rsidRDefault="00000000">
            <w:pPr>
              <w:widowControl/>
              <w:jc w:val="left"/>
              <w:textAlignment w:val="center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5600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Diagnostics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2812</w:t>
            </w:r>
          </w:p>
        </w:tc>
      </w:tr>
      <w:tr w:rsidR="00BF2840" w:rsidRPr="0014362C">
        <w:trPr>
          <w:trHeight w:val="280"/>
        </w:trPr>
        <w:tc>
          <w:tcPr>
            <w:tcW w:w="926" w:type="dxa"/>
            <w:shd w:val="clear" w:color="auto" w:fill="auto"/>
            <w:noWrap/>
            <w:vAlign w:val="center"/>
          </w:tcPr>
          <w:p w:rsidR="00BF2840" w:rsidRPr="0014362C" w:rsidRDefault="00000000">
            <w:pPr>
              <w:widowControl/>
              <w:jc w:val="left"/>
              <w:textAlignment w:val="center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5600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Integrated Traditional Chinese and Western Medicine Internal Medicine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5470</w:t>
            </w:r>
          </w:p>
        </w:tc>
      </w:tr>
      <w:tr w:rsidR="00BF2840" w:rsidRPr="0014362C">
        <w:trPr>
          <w:trHeight w:val="280"/>
        </w:trPr>
        <w:tc>
          <w:tcPr>
            <w:tcW w:w="926" w:type="dxa"/>
            <w:shd w:val="clear" w:color="auto" w:fill="auto"/>
            <w:noWrap/>
            <w:vAlign w:val="center"/>
          </w:tcPr>
          <w:p w:rsidR="00BF2840" w:rsidRPr="0014362C" w:rsidRDefault="00000000">
            <w:pPr>
              <w:widowControl/>
              <w:jc w:val="left"/>
              <w:textAlignment w:val="center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5600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Chinese Material Medica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681</w:t>
            </w:r>
          </w:p>
        </w:tc>
      </w:tr>
      <w:tr w:rsidR="00BF2840" w:rsidRPr="0014362C">
        <w:trPr>
          <w:trHeight w:val="280"/>
        </w:trPr>
        <w:tc>
          <w:tcPr>
            <w:tcW w:w="926" w:type="dxa"/>
            <w:shd w:val="clear" w:color="auto" w:fill="auto"/>
            <w:noWrap/>
            <w:vAlign w:val="center"/>
          </w:tcPr>
          <w:p w:rsidR="00BF2840" w:rsidRPr="0014362C" w:rsidRDefault="00000000">
            <w:pPr>
              <w:widowControl/>
              <w:jc w:val="left"/>
              <w:textAlignment w:val="center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5600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Pediatrics of Chinese Medicine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1538</w:t>
            </w:r>
          </w:p>
        </w:tc>
      </w:tr>
      <w:tr w:rsidR="00BF2840" w:rsidRPr="0014362C">
        <w:trPr>
          <w:trHeight w:val="280"/>
        </w:trPr>
        <w:tc>
          <w:tcPr>
            <w:tcW w:w="926" w:type="dxa"/>
            <w:shd w:val="clear" w:color="auto" w:fill="auto"/>
            <w:noWrap/>
            <w:vAlign w:val="center"/>
          </w:tcPr>
          <w:p w:rsidR="00BF2840" w:rsidRPr="0014362C" w:rsidRDefault="00000000">
            <w:pPr>
              <w:widowControl/>
              <w:jc w:val="left"/>
              <w:textAlignment w:val="center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5600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Traditional Chinese Medicine Otorhinolaryngology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1023</w:t>
            </w:r>
          </w:p>
        </w:tc>
      </w:tr>
      <w:tr w:rsidR="00BF2840" w:rsidRPr="0014362C">
        <w:trPr>
          <w:trHeight w:val="280"/>
        </w:trPr>
        <w:tc>
          <w:tcPr>
            <w:tcW w:w="926" w:type="dxa"/>
            <w:shd w:val="clear" w:color="auto" w:fill="auto"/>
            <w:noWrap/>
            <w:vAlign w:val="center"/>
          </w:tcPr>
          <w:p w:rsidR="00BF2840" w:rsidRPr="0014362C" w:rsidRDefault="00000000">
            <w:pPr>
              <w:widowControl/>
              <w:jc w:val="left"/>
              <w:textAlignment w:val="center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5600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Gynecology of Traditional Chinese Medicine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2023</w:t>
            </w:r>
          </w:p>
        </w:tc>
      </w:tr>
      <w:tr w:rsidR="00BF2840" w:rsidRPr="0014362C">
        <w:trPr>
          <w:trHeight w:val="280"/>
        </w:trPr>
        <w:tc>
          <w:tcPr>
            <w:tcW w:w="926" w:type="dxa"/>
            <w:shd w:val="clear" w:color="auto" w:fill="auto"/>
            <w:noWrap/>
            <w:vAlign w:val="center"/>
          </w:tcPr>
          <w:p w:rsidR="00BF2840" w:rsidRPr="0014362C" w:rsidRDefault="00000000">
            <w:pPr>
              <w:widowControl/>
              <w:jc w:val="left"/>
              <w:textAlignment w:val="center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5600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Orthopedics of Traditional Chinese Medicine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2003</w:t>
            </w:r>
          </w:p>
        </w:tc>
      </w:tr>
      <w:tr w:rsidR="00BF2840" w:rsidRPr="0014362C">
        <w:trPr>
          <w:trHeight w:val="280"/>
        </w:trPr>
        <w:tc>
          <w:tcPr>
            <w:tcW w:w="926" w:type="dxa"/>
            <w:shd w:val="clear" w:color="auto" w:fill="auto"/>
            <w:noWrap/>
            <w:vAlign w:val="center"/>
          </w:tcPr>
          <w:p w:rsidR="00BF2840" w:rsidRPr="0014362C" w:rsidRDefault="00000000">
            <w:pPr>
              <w:widowControl/>
              <w:jc w:val="left"/>
              <w:textAlignment w:val="center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5600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Basic Theory of Traditional Chinese Medicine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837</w:t>
            </w:r>
          </w:p>
        </w:tc>
      </w:tr>
      <w:tr w:rsidR="00BF2840" w:rsidRPr="0014362C">
        <w:trPr>
          <w:trHeight w:val="280"/>
        </w:trPr>
        <w:tc>
          <w:tcPr>
            <w:tcW w:w="926" w:type="dxa"/>
            <w:shd w:val="clear" w:color="auto" w:fill="auto"/>
            <w:noWrap/>
            <w:vAlign w:val="center"/>
          </w:tcPr>
          <w:p w:rsidR="00BF2840" w:rsidRPr="0014362C" w:rsidRDefault="00000000">
            <w:pPr>
              <w:widowControl/>
              <w:jc w:val="left"/>
              <w:textAlignment w:val="center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5600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Internal Medicine of Traditional Chinese Medicine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1371</w:t>
            </w:r>
          </w:p>
        </w:tc>
      </w:tr>
      <w:tr w:rsidR="00BF2840" w:rsidRPr="0014362C">
        <w:trPr>
          <w:trHeight w:val="280"/>
        </w:trPr>
        <w:tc>
          <w:tcPr>
            <w:tcW w:w="926" w:type="dxa"/>
            <w:shd w:val="clear" w:color="auto" w:fill="auto"/>
            <w:noWrap/>
            <w:vAlign w:val="center"/>
          </w:tcPr>
          <w:p w:rsidR="00BF2840" w:rsidRPr="0014362C" w:rsidRDefault="00000000">
            <w:pPr>
              <w:widowControl/>
              <w:jc w:val="left"/>
              <w:textAlignment w:val="center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5600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Traditional Chinese Dietary Therapy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3388</w:t>
            </w:r>
          </w:p>
        </w:tc>
      </w:tr>
      <w:tr w:rsidR="00BF2840" w:rsidRPr="0014362C">
        <w:trPr>
          <w:trHeight w:val="280"/>
        </w:trPr>
        <w:tc>
          <w:tcPr>
            <w:tcW w:w="926" w:type="dxa"/>
            <w:shd w:val="clear" w:color="auto" w:fill="auto"/>
            <w:noWrap/>
            <w:vAlign w:val="center"/>
          </w:tcPr>
          <w:p w:rsidR="00BF2840" w:rsidRPr="0014362C" w:rsidRDefault="00000000">
            <w:pPr>
              <w:widowControl/>
              <w:jc w:val="left"/>
              <w:textAlignment w:val="center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5600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Surgery of Chinese Medicine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1465</w:t>
            </w:r>
          </w:p>
        </w:tc>
      </w:tr>
      <w:tr w:rsidR="00BF2840" w:rsidRPr="0014362C">
        <w:trPr>
          <w:trHeight w:val="280"/>
        </w:trPr>
        <w:tc>
          <w:tcPr>
            <w:tcW w:w="926" w:type="dxa"/>
            <w:shd w:val="clear" w:color="auto" w:fill="auto"/>
            <w:noWrap/>
            <w:vAlign w:val="center"/>
          </w:tcPr>
          <w:p w:rsidR="00BF2840" w:rsidRPr="0014362C" w:rsidRDefault="00000000">
            <w:pPr>
              <w:widowControl/>
              <w:jc w:val="left"/>
              <w:textAlignment w:val="center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5600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Chinese Medicine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3703</w:t>
            </w:r>
          </w:p>
        </w:tc>
      </w:tr>
      <w:tr w:rsidR="00BF2840" w:rsidRPr="0014362C">
        <w:trPr>
          <w:trHeight w:val="280"/>
        </w:trPr>
        <w:tc>
          <w:tcPr>
            <w:tcW w:w="926" w:type="dxa"/>
            <w:shd w:val="clear" w:color="auto" w:fill="auto"/>
            <w:noWrap/>
            <w:vAlign w:val="center"/>
          </w:tcPr>
          <w:p w:rsidR="00BF2840" w:rsidRPr="0014362C" w:rsidRDefault="00000000">
            <w:pPr>
              <w:widowControl/>
              <w:jc w:val="left"/>
              <w:textAlignment w:val="center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5600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Ophthalmology of Traditional Chinese Medicine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2157</w:t>
            </w:r>
          </w:p>
        </w:tc>
      </w:tr>
      <w:tr w:rsidR="00BF2840" w:rsidRPr="0014362C">
        <w:trPr>
          <w:trHeight w:val="280"/>
        </w:trPr>
        <w:tc>
          <w:tcPr>
            <w:tcW w:w="926" w:type="dxa"/>
            <w:shd w:val="clear" w:color="auto" w:fill="auto"/>
            <w:noWrap/>
            <w:vAlign w:val="center"/>
          </w:tcPr>
          <w:p w:rsidR="00BF2840" w:rsidRPr="0014362C" w:rsidRDefault="00000000">
            <w:pPr>
              <w:widowControl/>
              <w:jc w:val="left"/>
              <w:textAlignment w:val="center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5600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Science of Health Maintenance of Traditional Chinese Medicine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1186</w:t>
            </w:r>
          </w:p>
        </w:tc>
      </w:tr>
      <w:tr w:rsidR="00BF2840" w:rsidRPr="0014362C">
        <w:trPr>
          <w:trHeight w:val="280"/>
        </w:trPr>
        <w:tc>
          <w:tcPr>
            <w:tcW w:w="926" w:type="dxa"/>
            <w:shd w:val="clear" w:color="auto" w:fill="auto"/>
            <w:noWrap/>
            <w:vAlign w:val="center"/>
          </w:tcPr>
          <w:p w:rsidR="00BF2840" w:rsidRPr="0014362C" w:rsidRDefault="00000000">
            <w:pPr>
              <w:widowControl/>
              <w:jc w:val="left"/>
              <w:textAlignment w:val="center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5600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Chinese Traditional Medicine Scientific Diet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2110</w:t>
            </w:r>
          </w:p>
        </w:tc>
      </w:tr>
      <w:tr w:rsidR="00BF2840" w:rsidRPr="0014362C">
        <w:trPr>
          <w:trHeight w:val="280"/>
        </w:trPr>
        <w:tc>
          <w:tcPr>
            <w:tcW w:w="926" w:type="dxa"/>
            <w:shd w:val="clear" w:color="auto" w:fill="auto"/>
            <w:noWrap/>
            <w:vAlign w:val="center"/>
          </w:tcPr>
          <w:p w:rsidR="00BF2840" w:rsidRPr="0014362C" w:rsidRDefault="00000000">
            <w:pPr>
              <w:widowControl/>
              <w:jc w:val="left"/>
              <w:textAlignment w:val="center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5600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Diagnostics of Chinese Medicine</w:t>
            </w:r>
          </w:p>
        </w:tc>
        <w:tc>
          <w:tcPr>
            <w:tcW w:w="1833" w:type="dxa"/>
            <w:shd w:val="clear" w:color="auto" w:fill="auto"/>
            <w:noWrap/>
            <w:vAlign w:val="bottom"/>
          </w:tcPr>
          <w:p w:rsidR="00BF2840" w:rsidRPr="0014362C" w:rsidRDefault="00000000">
            <w:pPr>
              <w:widowControl/>
              <w:jc w:val="left"/>
              <w:textAlignment w:val="bottom"/>
              <w:rPr>
                <w:rFonts w:ascii="Cambria" w:eastAsia="宋体" w:hAnsi="Cambria" w:cs="Calibri"/>
                <w:color w:val="000000"/>
                <w:szCs w:val="21"/>
              </w:rPr>
            </w:pPr>
            <w:r w:rsidRPr="0014362C">
              <w:rPr>
                <w:rFonts w:ascii="Cambria" w:eastAsia="宋体" w:hAnsi="Cambria" w:cs="Calibri"/>
                <w:color w:val="000000"/>
                <w:kern w:val="0"/>
                <w:szCs w:val="21"/>
                <w:lang w:bidi="ar"/>
              </w:rPr>
              <w:t>787</w:t>
            </w:r>
          </w:p>
        </w:tc>
      </w:tr>
    </w:tbl>
    <w:p w:rsidR="00BF2840" w:rsidRPr="0014362C" w:rsidRDefault="00BF2840">
      <w:pPr>
        <w:rPr>
          <w:rFonts w:ascii="Cambria" w:hAnsi="Cambria" w:cs="Calibri"/>
          <w:szCs w:val="21"/>
        </w:rPr>
      </w:pPr>
    </w:p>
    <w:p w:rsidR="00BF2840" w:rsidRPr="0014362C" w:rsidRDefault="00BF2840">
      <w:pPr>
        <w:rPr>
          <w:rFonts w:ascii="Cambria" w:hAnsi="Cambria" w:cs="Calibri"/>
          <w:szCs w:val="21"/>
        </w:rPr>
      </w:pPr>
    </w:p>
    <w:p w:rsidR="00BF2840" w:rsidRPr="0014362C" w:rsidRDefault="00BF2840">
      <w:pPr>
        <w:rPr>
          <w:rFonts w:ascii="Cambria" w:eastAsia="宋体" w:hAnsi="Cambria" w:cs="Calibri"/>
          <w:color w:val="000000"/>
          <w:kern w:val="0"/>
          <w:szCs w:val="21"/>
          <w:lang w:bidi="ar"/>
        </w:rPr>
      </w:pPr>
    </w:p>
    <w:p w:rsidR="00BF2840" w:rsidRPr="0014362C" w:rsidRDefault="00BF2840">
      <w:pPr>
        <w:rPr>
          <w:rFonts w:ascii="Cambria" w:eastAsia="宋体" w:hAnsi="Cambria" w:cs="Calibri"/>
          <w:color w:val="000000"/>
          <w:kern w:val="0"/>
          <w:szCs w:val="21"/>
          <w:lang w:bidi="ar"/>
        </w:rPr>
      </w:pPr>
    </w:p>
    <w:p w:rsidR="00BF2840" w:rsidRPr="0014362C" w:rsidRDefault="00BF2840">
      <w:pPr>
        <w:rPr>
          <w:rFonts w:ascii="Cambria" w:eastAsia="宋体" w:hAnsi="Cambria" w:cs="Calibri"/>
          <w:color w:val="000000"/>
          <w:kern w:val="0"/>
          <w:szCs w:val="21"/>
          <w:lang w:bidi="ar"/>
        </w:rPr>
      </w:pPr>
    </w:p>
    <w:p w:rsidR="00BF2840" w:rsidRPr="0014362C" w:rsidRDefault="00BF2840">
      <w:pPr>
        <w:rPr>
          <w:rFonts w:ascii="Cambria" w:eastAsia="宋体" w:hAnsi="Cambria" w:cs="Calibri"/>
          <w:color w:val="000000"/>
          <w:kern w:val="0"/>
          <w:szCs w:val="21"/>
          <w:lang w:bidi="ar"/>
        </w:rPr>
      </w:pPr>
    </w:p>
    <w:p w:rsidR="00BF2840" w:rsidRPr="0014362C" w:rsidRDefault="00000000">
      <w:pPr>
        <w:autoSpaceDE w:val="0"/>
        <w:autoSpaceDN w:val="0"/>
        <w:adjustRightInd w:val="0"/>
        <w:jc w:val="left"/>
        <w:rPr>
          <w:rFonts w:ascii="Cambria" w:eastAsia="宋体" w:hAnsi="Cambria" w:cs="Calibri"/>
          <w:kern w:val="0"/>
          <w:szCs w:val="21"/>
        </w:rPr>
      </w:pPr>
      <w:r w:rsidRPr="0014362C">
        <w:rPr>
          <w:rFonts w:ascii="Cambria" w:hAnsi="Cambria" w:cs="Calibri"/>
          <w:szCs w:val="21"/>
        </w:rPr>
        <w:fldChar w:fldCharType="begin"/>
      </w:r>
      <w:r w:rsidRPr="0014362C">
        <w:rPr>
          <w:rFonts w:ascii="Cambria" w:hAnsi="Cambria" w:cs="Calibri"/>
          <w:szCs w:val="21"/>
        </w:rPr>
        <w:instrText xml:space="preserve"> ADDIN NE.Bib</w:instrText>
      </w:r>
      <w:r w:rsidRPr="0014362C">
        <w:rPr>
          <w:rFonts w:ascii="Cambria" w:hAnsi="Cambria" w:cs="Calibri"/>
          <w:szCs w:val="21"/>
        </w:rPr>
        <w:fldChar w:fldCharType="separate"/>
      </w:r>
    </w:p>
    <w:p w:rsidR="00BF2840" w:rsidRPr="0014362C" w:rsidRDefault="00000000">
      <w:pPr>
        <w:autoSpaceDE w:val="0"/>
        <w:autoSpaceDN w:val="0"/>
        <w:adjustRightInd w:val="0"/>
        <w:jc w:val="center"/>
        <w:rPr>
          <w:rFonts w:ascii="Cambria" w:eastAsia="宋体" w:hAnsi="Cambria" w:cs="Calibri"/>
          <w:kern w:val="0"/>
          <w:szCs w:val="21"/>
        </w:rPr>
      </w:pPr>
      <w:r w:rsidRPr="0014362C">
        <w:rPr>
          <w:rFonts w:ascii="Cambria" w:eastAsia="宋体" w:hAnsi="Cambria" w:cs="Calibri"/>
          <w:b/>
          <w:bCs/>
          <w:color w:val="000000"/>
          <w:kern w:val="0"/>
          <w:szCs w:val="21"/>
        </w:rPr>
        <w:t>References:</w:t>
      </w:r>
    </w:p>
    <w:p w:rsidR="00BF2840" w:rsidRPr="0014362C" w:rsidRDefault="00355E85">
      <w:pPr>
        <w:autoSpaceDE w:val="0"/>
        <w:autoSpaceDN w:val="0"/>
        <w:adjustRightInd w:val="0"/>
        <w:rPr>
          <w:rFonts w:ascii="Cambria" w:eastAsia="宋体" w:hAnsi="Cambria" w:cs="Calibri"/>
          <w:kern w:val="0"/>
          <w:szCs w:val="21"/>
        </w:rPr>
      </w:pPr>
      <w:bookmarkStart w:id="1" w:name="_neb80BD9DB1_DE4A_4C10_A966_7B7556081062"/>
      <w:r w:rsidRPr="0014362C">
        <w:rPr>
          <w:rFonts w:ascii="Cambria" w:eastAsia="宋体" w:hAnsi="Cambria" w:cs="Calibri"/>
          <w:color w:val="000000"/>
          <w:kern w:val="0"/>
          <w:szCs w:val="21"/>
        </w:rPr>
        <w:t>1. LJ Li. Infectious Diseases. Beijing: People's Health Publishing House, 2018.</w:t>
      </w:r>
      <w:bookmarkEnd w:id="1"/>
    </w:p>
    <w:p w:rsidR="00BF2840" w:rsidRPr="0014362C" w:rsidRDefault="00355E85">
      <w:pPr>
        <w:autoSpaceDE w:val="0"/>
        <w:autoSpaceDN w:val="0"/>
        <w:adjustRightInd w:val="0"/>
        <w:rPr>
          <w:rFonts w:ascii="Cambria" w:eastAsia="宋体" w:hAnsi="Cambria" w:cs="Calibri"/>
          <w:kern w:val="0"/>
          <w:szCs w:val="21"/>
        </w:rPr>
      </w:pPr>
      <w:bookmarkStart w:id="2" w:name="_nebB69A1800_1684_4193_9A30_0D6BF576F568"/>
      <w:r w:rsidRPr="0014362C">
        <w:rPr>
          <w:rFonts w:ascii="Cambria" w:eastAsia="宋体" w:hAnsi="Cambria" w:cs="Calibri"/>
          <w:color w:val="000000"/>
          <w:kern w:val="0"/>
          <w:szCs w:val="21"/>
        </w:rPr>
        <w:t>2. DZ Mu. Pediatrics. Beijing: People's Health Publishing House, 2018.</w:t>
      </w:r>
      <w:bookmarkEnd w:id="2"/>
    </w:p>
    <w:p w:rsidR="00BF2840" w:rsidRPr="0014362C" w:rsidRDefault="00355E85">
      <w:pPr>
        <w:autoSpaceDE w:val="0"/>
        <w:autoSpaceDN w:val="0"/>
        <w:adjustRightInd w:val="0"/>
        <w:rPr>
          <w:rFonts w:ascii="Cambria" w:eastAsia="宋体" w:hAnsi="Cambria" w:cs="Calibri"/>
          <w:kern w:val="0"/>
          <w:szCs w:val="21"/>
        </w:rPr>
      </w:pPr>
      <w:bookmarkStart w:id="3" w:name="_neb7BF5286F_C239_4BFE_B521_791488A4829D"/>
      <w:r w:rsidRPr="0014362C">
        <w:rPr>
          <w:rFonts w:ascii="Cambria" w:eastAsia="宋体" w:hAnsi="Cambria" w:cs="Calibri"/>
          <w:color w:val="000000"/>
          <w:kern w:val="0"/>
          <w:szCs w:val="21"/>
        </w:rPr>
        <w:t>3. J Li. Pharmacology of Traditional Chinese Medical Formulae. Beijing: China Traditional Chinese Medicine Press, 2021.</w:t>
      </w:r>
      <w:bookmarkEnd w:id="3"/>
    </w:p>
    <w:p w:rsidR="00BF2840" w:rsidRPr="0014362C" w:rsidRDefault="00355E85">
      <w:pPr>
        <w:autoSpaceDE w:val="0"/>
        <w:autoSpaceDN w:val="0"/>
        <w:adjustRightInd w:val="0"/>
        <w:rPr>
          <w:rFonts w:ascii="Cambria" w:eastAsia="宋体" w:hAnsi="Cambria" w:cs="Calibri"/>
          <w:kern w:val="0"/>
          <w:szCs w:val="21"/>
        </w:rPr>
      </w:pPr>
      <w:bookmarkStart w:id="4" w:name="_neb55FB3A74_D6EB_4B76_B778_9A298AEA3A33"/>
      <w:r w:rsidRPr="0014362C">
        <w:rPr>
          <w:rFonts w:ascii="Cambria" w:eastAsia="宋体" w:hAnsi="Cambria" w:cs="Calibri"/>
          <w:color w:val="000000"/>
          <w:kern w:val="0"/>
          <w:szCs w:val="21"/>
        </w:rPr>
        <w:t>4. X Xie. Obstetrics and Gynecology. Beijing: People's Health Publishing House, 2018.</w:t>
      </w:r>
      <w:bookmarkEnd w:id="4"/>
    </w:p>
    <w:p w:rsidR="00BF2840" w:rsidRPr="0014362C" w:rsidRDefault="00355E85">
      <w:pPr>
        <w:autoSpaceDE w:val="0"/>
        <w:autoSpaceDN w:val="0"/>
        <w:adjustRightInd w:val="0"/>
        <w:rPr>
          <w:rFonts w:ascii="Cambria" w:eastAsia="宋体" w:hAnsi="Cambria" w:cs="Calibri"/>
          <w:kern w:val="0"/>
          <w:szCs w:val="21"/>
        </w:rPr>
      </w:pPr>
      <w:bookmarkStart w:id="5" w:name="_neb1D7E6E84_44EA_4F13_97B2_54DBD0582BBC"/>
      <w:r w:rsidRPr="0014362C">
        <w:rPr>
          <w:rFonts w:ascii="Cambria" w:eastAsia="宋体" w:hAnsi="Cambria" w:cs="Calibri"/>
          <w:color w:val="000000"/>
          <w:kern w:val="0"/>
          <w:szCs w:val="21"/>
        </w:rPr>
        <w:t>5. YS Fan. Synopsis of Golden Chamber. Beijing: China Traditional Chinese Medicine Press, 2021.</w:t>
      </w:r>
      <w:bookmarkEnd w:id="5"/>
    </w:p>
    <w:p w:rsidR="00BF2840" w:rsidRPr="0014362C" w:rsidRDefault="00355E85">
      <w:pPr>
        <w:autoSpaceDE w:val="0"/>
        <w:autoSpaceDN w:val="0"/>
        <w:adjustRightInd w:val="0"/>
        <w:rPr>
          <w:rFonts w:ascii="Cambria" w:eastAsia="宋体" w:hAnsi="Cambria" w:cs="Calibri"/>
          <w:kern w:val="0"/>
          <w:szCs w:val="21"/>
        </w:rPr>
      </w:pPr>
      <w:bookmarkStart w:id="6" w:name="_nebDF8A7C8A_FD61_4C2B_8C2E_FDC1206978A0"/>
      <w:r w:rsidRPr="0014362C">
        <w:rPr>
          <w:rFonts w:ascii="Cambria" w:eastAsia="宋体" w:hAnsi="Cambria" w:cs="Calibri"/>
          <w:color w:val="000000"/>
          <w:kern w:val="0"/>
          <w:szCs w:val="21"/>
        </w:rPr>
        <w:t>6. SQ Zhai. Synopsis of Golden Chamber. Beijing: China Traditional Chinese Medicine Press, 2021.</w:t>
      </w:r>
      <w:bookmarkEnd w:id="6"/>
    </w:p>
    <w:p w:rsidR="00BF2840" w:rsidRPr="0014362C" w:rsidRDefault="00355E85">
      <w:pPr>
        <w:autoSpaceDE w:val="0"/>
        <w:autoSpaceDN w:val="0"/>
        <w:adjustRightInd w:val="0"/>
        <w:rPr>
          <w:rFonts w:ascii="Cambria" w:eastAsia="宋体" w:hAnsi="Cambria" w:cs="Calibri"/>
          <w:kern w:val="0"/>
          <w:szCs w:val="21"/>
        </w:rPr>
      </w:pPr>
      <w:bookmarkStart w:id="7" w:name="_nebEDA8F421_F77F_4114_BA4B_1316AE200120"/>
      <w:r w:rsidRPr="0014362C">
        <w:rPr>
          <w:rFonts w:ascii="Cambria" w:eastAsia="宋体" w:hAnsi="Cambria" w:cs="Calibri"/>
          <w:color w:val="000000"/>
          <w:kern w:val="0"/>
          <w:szCs w:val="21"/>
        </w:rPr>
        <w:t>7. JB Ge. Internal Medicine. Beijing: People's Health Publishing House, 2018.</w:t>
      </w:r>
      <w:bookmarkEnd w:id="7"/>
    </w:p>
    <w:p w:rsidR="00BF2840" w:rsidRPr="0014362C" w:rsidRDefault="00355E85">
      <w:pPr>
        <w:autoSpaceDE w:val="0"/>
        <w:autoSpaceDN w:val="0"/>
        <w:adjustRightInd w:val="0"/>
        <w:rPr>
          <w:rFonts w:ascii="Cambria" w:eastAsia="宋体" w:hAnsi="Cambria" w:cs="Calibri"/>
          <w:kern w:val="0"/>
          <w:szCs w:val="21"/>
        </w:rPr>
      </w:pPr>
      <w:bookmarkStart w:id="8" w:name="_neb410D3ED0_BF46_4C6D_86F6_A88A87E9404C"/>
      <w:r w:rsidRPr="0014362C">
        <w:rPr>
          <w:rFonts w:ascii="Cambria" w:eastAsia="宋体" w:hAnsi="Cambria" w:cs="Calibri"/>
          <w:color w:val="000000"/>
          <w:kern w:val="0"/>
          <w:szCs w:val="21"/>
        </w:rPr>
        <w:t>8. QG Wang. Selection of Treatise on Febrile Diseases. Beijing: China Traditional Chinese Medicine Press, 2021.</w:t>
      </w:r>
      <w:bookmarkEnd w:id="8"/>
    </w:p>
    <w:p w:rsidR="00BF2840" w:rsidRPr="0014362C" w:rsidRDefault="00355E85">
      <w:pPr>
        <w:autoSpaceDE w:val="0"/>
        <w:autoSpaceDN w:val="0"/>
        <w:adjustRightInd w:val="0"/>
        <w:rPr>
          <w:rFonts w:ascii="Cambria" w:eastAsia="宋体" w:hAnsi="Cambria" w:cs="Calibri"/>
          <w:kern w:val="0"/>
          <w:szCs w:val="21"/>
        </w:rPr>
      </w:pPr>
      <w:bookmarkStart w:id="9" w:name="_neb99F7618D_C344_489A_92AA_19217E60A19E"/>
      <w:r w:rsidRPr="0014362C">
        <w:rPr>
          <w:rFonts w:ascii="Cambria" w:eastAsia="宋体" w:hAnsi="Cambria" w:cs="Calibri"/>
          <w:color w:val="000000"/>
          <w:kern w:val="0"/>
          <w:szCs w:val="21"/>
        </w:rPr>
        <w:t>9. JP Jia. Neurology. Beijing: People's Health Publishing House, 2018.</w:t>
      </w:r>
      <w:bookmarkEnd w:id="9"/>
    </w:p>
    <w:p w:rsidR="00BF2840" w:rsidRPr="0014362C" w:rsidRDefault="00355E85">
      <w:pPr>
        <w:autoSpaceDE w:val="0"/>
        <w:autoSpaceDN w:val="0"/>
        <w:adjustRightInd w:val="0"/>
        <w:rPr>
          <w:rFonts w:ascii="Cambria" w:eastAsia="宋体" w:hAnsi="Cambria" w:cs="Calibri"/>
          <w:kern w:val="0"/>
          <w:szCs w:val="21"/>
        </w:rPr>
      </w:pPr>
      <w:bookmarkStart w:id="10" w:name="_neb5DD2BC69_162D_4186_9A58_B26AD8D0EE29"/>
      <w:r w:rsidRPr="0014362C">
        <w:rPr>
          <w:rFonts w:ascii="Cambria" w:eastAsia="宋体" w:hAnsi="Cambria" w:cs="Calibri"/>
          <w:color w:val="000000"/>
          <w:kern w:val="0"/>
          <w:szCs w:val="21"/>
        </w:rPr>
        <w:t>10. M Fang. Science of Tuina. Beijing: China Traditional Chinese Medicine Press, 2021.</w:t>
      </w:r>
      <w:bookmarkEnd w:id="10"/>
    </w:p>
    <w:p w:rsidR="00BF2840" w:rsidRPr="0014362C" w:rsidRDefault="00355E85">
      <w:pPr>
        <w:autoSpaceDE w:val="0"/>
        <w:autoSpaceDN w:val="0"/>
        <w:adjustRightInd w:val="0"/>
        <w:rPr>
          <w:rFonts w:ascii="Cambria" w:eastAsia="宋体" w:hAnsi="Cambria" w:cs="Calibri"/>
          <w:kern w:val="0"/>
          <w:szCs w:val="21"/>
        </w:rPr>
      </w:pPr>
      <w:bookmarkStart w:id="11" w:name="_neb685654BB_726A_448C_99C1_3F2C0954A311"/>
      <w:r w:rsidRPr="0014362C">
        <w:rPr>
          <w:rFonts w:ascii="Cambria" w:eastAsia="宋体" w:hAnsi="Cambria" w:cs="Calibri"/>
          <w:color w:val="000000"/>
          <w:kern w:val="0"/>
          <w:szCs w:val="21"/>
        </w:rPr>
        <w:t>11. MC Wu. Surgery. Beijing: People's Health Publishing House, 2018.</w:t>
      </w:r>
      <w:bookmarkEnd w:id="11"/>
    </w:p>
    <w:p w:rsidR="00BF2840" w:rsidRPr="0014362C" w:rsidRDefault="00355E85">
      <w:pPr>
        <w:autoSpaceDE w:val="0"/>
        <w:autoSpaceDN w:val="0"/>
        <w:adjustRightInd w:val="0"/>
        <w:rPr>
          <w:rFonts w:ascii="Cambria" w:eastAsia="宋体" w:hAnsi="Cambria" w:cs="Calibri"/>
          <w:kern w:val="0"/>
          <w:szCs w:val="21"/>
        </w:rPr>
      </w:pPr>
      <w:bookmarkStart w:id="12" w:name="_neb81CBEC5D_3E92_4B91_A527_37BC3AB7AB5E"/>
      <w:r w:rsidRPr="0014362C">
        <w:rPr>
          <w:rFonts w:ascii="Cambria" w:eastAsia="宋体" w:hAnsi="Cambria" w:cs="Calibri"/>
          <w:color w:val="000000"/>
          <w:kern w:val="0"/>
          <w:szCs w:val="21"/>
        </w:rPr>
        <w:t>12. XH Gu. Science of Seasonal Febrile Disease. Beijing: China Traditional Chinese Medicine Press, 2021.</w:t>
      </w:r>
      <w:bookmarkEnd w:id="12"/>
    </w:p>
    <w:p w:rsidR="00BF2840" w:rsidRPr="0014362C" w:rsidRDefault="00355E85">
      <w:pPr>
        <w:autoSpaceDE w:val="0"/>
        <w:autoSpaceDN w:val="0"/>
        <w:adjustRightInd w:val="0"/>
        <w:rPr>
          <w:rFonts w:ascii="Cambria" w:eastAsia="宋体" w:hAnsi="Cambria" w:cs="Calibri"/>
          <w:kern w:val="0"/>
          <w:szCs w:val="21"/>
        </w:rPr>
      </w:pPr>
      <w:bookmarkStart w:id="13" w:name="_neb605B1D10_EEAA_41F7_80D7_1E793CB90782"/>
      <w:r w:rsidRPr="0014362C">
        <w:rPr>
          <w:rFonts w:ascii="Cambria" w:eastAsia="宋体" w:hAnsi="Cambria" w:cs="Calibri"/>
          <w:color w:val="000000"/>
          <w:kern w:val="0"/>
          <w:szCs w:val="21"/>
        </w:rPr>
        <w:t>13. MJ Liu. Pediatric Tuina. Beijing: China Traditional Chinese Medicine Press, 2021.</w:t>
      </w:r>
      <w:bookmarkEnd w:id="13"/>
    </w:p>
    <w:p w:rsidR="00BF2840" w:rsidRPr="0014362C" w:rsidRDefault="00355E85">
      <w:pPr>
        <w:autoSpaceDE w:val="0"/>
        <w:autoSpaceDN w:val="0"/>
        <w:adjustRightInd w:val="0"/>
        <w:rPr>
          <w:rFonts w:ascii="Cambria" w:eastAsia="宋体" w:hAnsi="Cambria" w:cs="Calibri"/>
          <w:kern w:val="0"/>
          <w:szCs w:val="21"/>
        </w:rPr>
      </w:pPr>
      <w:bookmarkStart w:id="14" w:name="_nebEBF26D60_CF2B_46FC_9CB7_F8F2DD0187ED"/>
      <w:r w:rsidRPr="0014362C">
        <w:rPr>
          <w:rFonts w:ascii="Cambria" w:eastAsia="宋体" w:hAnsi="Cambria" w:cs="Calibri"/>
          <w:color w:val="000000"/>
          <w:kern w:val="0"/>
          <w:szCs w:val="21"/>
        </w:rPr>
        <w:t>14. WJ Zang. Pharmacology. Beijing: People's Health Publishing House, 2018.</w:t>
      </w:r>
      <w:bookmarkEnd w:id="14"/>
    </w:p>
    <w:p w:rsidR="00BF2840" w:rsidRPr="0014362C" w:rsidRDefault="00355E85">
      <w:pPr>
        <w:autoSpaceDE w:val="0"/>
        <w:autoSpaceDN w:val="0"/>
        <w:adjustRightInd w:val="0"/>
        <w:rPr>
          <w:rFonts w:ascii="Cambria" w:eastAsia="宋体" w:hAnsi="Cambria" w:cs="Calibri"/>
          <w:kern w:val="0"/>
          <w:szCs w:val="21"/>
        </w:rPr>
      </w:pPr>
      <w:bookmarkStart w:id="15" w:name="_nebFDC8949E_DA45_4B01_9ADB_42EBC1EF6397"/>
      <w:r w:rsidRPr="0014362C">
        <w:rPr>
          <w:rFonts w:ascii="Cambria" w:eastAsia="宋体" w:hAnsi="Cambria" w:cs="Calibri"/>
          <w:color w:val="000000"/>
          <w:kern w:val="0"/>
          <w:szCs w:val="21"/>
        </w:rPr>
        <w:t>15. MX Wang. Medical Ethics. Beijing: People's Health Publishing House, 2018.</w:t>
      </w:r>
      <w:bookmarkEnd w:id="15"/>
    </w:p>
    <w:p w:rsidR="00BF2840" w:rsidRPr="0014362C" w:rsidRDefault="00355E85">
      <w:pPr>
        <w:autoSpaceDE w:val="0"/>
        <w:autoSpaceDN w:val="0"/>
        <w:adjustRightInd w:val="0"/>
        <w:rPr>
          <w:rFonts w:ascii="Cambria" w:eastAsia="宋体" w:hAnsi="Cambria" w:cs="Calibri"/>
          <w:kern w:val="0"/>
          <w:szCs w:val="21"/>
        </w:rPr>
      </w:pPr>
      <w:bookmarkStart w:id="16" w:name="_neb2A0165EC_F992_4310_80A1_604F9C2BE5C4"/>
      <w:r w:rsidRPr="0014362C">
        <w:rPr>
          <w:rFonts w:ascii="Cambria" w:eastAsia="宋体" w:hAnsi="Cambria" w:cs="Calibri"/>
          <w:color w:val="000000"/>
          <w:kern w:val="0"/>
          <w:szCs w:val="21"/>
        </w:rPr>
        <w:t>16. K Xu. Medical Imaging. Beijing: People's Health Publishing House, 2018.</w:t>
      </w:r>
      <w:bookmarkEnd w:id="16"/>
    </w:p>
    <w:p w:rsidR="00BF2840" w:rsidRPr="0014362C" w:rsidRDefault="00355E85">
      <w:pPr>
        <w:autoSpaceDE w:val="0"/>
        <w:autoSpaceDN w:val="0"/>
        <w:adjustRightInd w:val="0"/>
        <w:rPr>
          <w:rFonts w:ascii="Cambria" w:eastAsia="宋体" w:hAnsi="Cambria" w:cs="Calibri"/>
          <w:kern w:val="0"/>
          <w:szCs w:val="21"/>
        </w:rPr>
      </w:pPr>
      <w:bookmarkStart w:id="17" w:name="_neb780C75B2_E009_438C_AF98_0AB7E3C13AC5"/>
      <w:r w:rsidRPr="0014362C">
        <w:rPr>
          <w:rFonts w:ascii="Cambria" w:eastAsia="宋体" w:hAnsi="Cambria" w:cs="Calibri"/>
          <w:color w:val="000000"/>
          <w:kern w:val="0"/>
          <w:szCs w:val="21"/>
        </w:rPr>
        <w:t>17. FR Liang. Medical Imaging. Beijing: China Traditional Chinese Medicine Press, 2021.</w:t>
      </w:r>
      <w:bookmarkEnd w:id="17"/>
    </w:p>
    <w:p w:rsidR="00BF2840" w:rsidRPr="0014362C" w:rsidRDefault="00355E85">
      <w:pPr>
        <w:autoSpaceDE w:val="0"/>
        <w:autoSpaceDN w:val="0"/>
        <w:adjustRightInd w:val="0"/>
        <w:rPr>
          <w:rFonts w:ascii="Cambria" w:eastAsia="宋体" w:hAnsi="Cambria" w:cs="Calibri"/>
          <w:kern w:val="0"/>
          <w:szCs w:val="21"/>
        </w:rPr>
      </w:pPr>
      <w:bookmarkStart w:id="18" w:name="_neb99229305_BE35_4C8C_A291_48F55F4EED39"/>
      <w:r w:rsidRPr="0014362C">
        <w:rPr>
          <w:rFonts w:ascii="Cambria" w:eastAsia="宋体" w:hAnsi="Cambria" w:cs="Calibri"/>
          <w:color w:val="000000"/>
          <w:kern w:val="0"/>
          <w:szCs w:val="21"/>
        </w:rPr>
        <w:t>18. XH Wan. Diagnostics. Beijing: People's Health Publishing House, 2018.</w:t>
      </w:r>
      <w:bookmarkEnd w:id="18"/>
    </w:p>
    <w:p w:rsidR="00BF2840" w:rsidRPr="0014362C" w:rsidRDefault="00355E85">
      <w:pPr>
        <w:autoSpaceDE w:val="0"/>
        <w:autoSpaceDN w:val="0"/>
        <w:adjustRightInd w:val="0"/>
        <w:rPr>
          <w:rFonts w:ascii="Cambria" w:eastAsia="宋体" w:hAnsi="Cambria" w:cs="Calibri"/>
          <w:kern w:val="0"/>
          <w:szCs w:val="21"/>
        </w:rPr>
      </w:pPr>
      <w:bookmarkStart w:id="19" w:name="_neb547DCF44_C962_4E28_8632_CE365D0AA26C"/>
      <w:r w:rsidRPr="0014362C">
        <w:rPr>
          <w:rFonts w:ascii="Cambria" w:eastAsia="宋体" w:hAnsi="Cambria" w:cs="Calibri"/>
          <w:color w:val="000000"/>
          <w:kern w:val="0"/>
          <w:szCs w:val="21"/>
        </w:rPr>
        <w:t>19. ZQ Chen. Integrated Traditional Chinese and Western Medicine Internal Medicine. Beijing: China Traditional Chinese Medicine Press, 2021.</w:t>
      </w:r>
      <w:bookmarkEnd w:id="19"/>
    </w:p>
    <w:p w:rsidR="00BF2840" w:rsidRPr="0014362C" w:rsidRDefault="00355E85">
      <w:pPr>
        <w:autoSpaceDE w:val="0"/>
        <w:autoSpaceDN w:val="0"/>
        <w:adjustRightInd w:val="0"/>
        <w:rPr>
          <w:rFonts w:ascii="Cambria" w:eastAsia="宋体" w:hAnsi="Cambria" w:cs="Calibri"/>
          <w:kern w:val="0"/>
          <w:szCs w:val="21"/>
        </w:rPr>
      </w:pPr>
      <w:bookmarkStart w:id="20" w:name="_nebB20CAF2E_CA69_4102_81FE_8E413B634C7C"/>
      <w:r w:rsidRPr="0014362C">
        <w:rPr>
          <w:rFonts w:ascii="Cambria" w:eastAsia="宋体" w:hAnsi="Cambria" w:cs="Calibri"/>
          <w:color w:val="000000"/>
          <w:kern w:val="0"/>
          <w:szCs w:val="21"/>
        </w:rPr>
        <w:t>20. GS Zhong. Chinese Material Medica. Beijing: China Traditional Chinese Medicine Press, 2021.</w:t>
      </w:r>
      <w:bookmarkEnd w:id="20"/>
    </w:p>
    <w:p w:rsidR="00BF2840" w:rsidRPr="0014362C" w:rsidRDefault="00355E85">
      <w:pPr>
        <w:autoSpaceDE w:val="0"/>
        <w:autoSpaceDN w:val="0"/>
        <w:adjustRightInd w:val="0"/>
        <w:rPr>
          <w:rFonts w:ascii="Cambria" w:eastAsia="宋体" w:hAnsi="Cambria" w:cs="Calibri"/>
          <w:kern w:val="0"/>
          <w:szCs w:val="21"/>
        </w:rPr>
      </w:pPr>
      <w:bookmarkStart w:id="21" w:name="_nebE891A4D1_7F69_4B1A_BFE9_3841A81FB557"/>
      <w:r w:rsidRPr="0014362C">
        <w:rPr>
          <w:rFonts w:ascii="Cambria" w:eastAsia="宋体" w:hAnsi="Cambria" w:cs="Calibri"/>
          <w:color w:val="000000"/>
          <w:kern w:val="0"/>
          <w:szCs w:val="21"/>
        </w:rPr>
        <w:t>21. X Zhao. Pediatrics of Chinese Medicine. Beijing: China Traditional Chinese Medicine Press, 2021.</w:t>
      </w:r>
      <w:bookmarkEnd w:id="21"/>
    </w:p>
    <w:p w:rsidR="00BF2840" w:rsidRPr="0014362C" w:rsidRDefault="00355E85">
      <w:pPr>
        <w:autoSpaceDE w:val="0"/>
        <w:autoSpaceDN w:val="0"/>
        <w:adjustRightInd w:val="0"/>
        <w:rPr>
          <w:rFonts w:ascii="Cambria" w:eastAsia="宋体" w:hAnsi="Cambria" w:cs="Calibri"/>
          <w:kern w:val="0"/>
          <w:szCs w:val="21"/>
        </w:rPr>
      </w:pPr>
      <w:bookmarkStart w:id="22" w:name="_neb3D1C6092_3950_4CF9_B2F2_1A74F226FE05"/>
      <w:r w:rsidRPr="0014362C">
        <w:rPr>
          <w:rFonts w:ascii="Cambria" w:eastAsia="宋体" w:hAnsi="Cambria" w:cs="Calibri"/>
          <w:color w:val="000000"/>
          <w:kern w:val="0"/>
          <w:szCs w:val="21"/>
        </w:rPr>
        <w:t>22. P Liu. Traditional Chinese Medicine Otorhinolaryngology. Beijing: China Traditional Chinese Medicine Press, 2021.</w:t>
      </w:r>
      <w:bookmarkEnd w:id="22"/>
    </w:p>
    <w:p w:rsidR="00BF2840" w:rsidRPr="0014362C" w:rsidRDefault="00355E85">
      <w:pPr>
        <w:autoSpaceDE w:val="0"/>
        <w:autoSpaceDN w:val="0"/>
        <w:adjustRightInd w:val="0"/>
        <w:rPr>
          <w:rFonts w:ascii="Cambria" w:eastAsia="宋体" w:hAnsi="Cambria" w:cs="Calibri"/>
          <w:kern w:val="0"/>
          <w:szCs w:val="21"/>
        </w:rPr>
      </w:pPr>
      <w:bookmarkStart w:id="23" w:name="_nebD66E3C6F_BEBB_4E2E_B6E4_A99ED9D46CC0"/>
      <w:r w:rsidRPr="0014362C">
        <w:rPr>
          <w:rFonts w:ascii="Cambria" w:eastAsia="宋体" w:hAnsi="Cambria" w:cs="Calibri"/>
          <w:color w:val="000000"/>
          <w:kern w:val="0"/>
          <w:szCs w:val="21"/>
        </w:rPr>
        <w:t>23. XL Feng. Gynecology of Traditional Chinese Medicine. Beijing: China Traditional Chinese Medicine Press, 2021.</w:t>
      </w:r>
      <w:bookmarkEnd w:id="23"/>
    </w:p>
    <w:p w:rsidR="00BF2840" w:rsidRPr="0014362C" w:rsidRDefault="00355E85">
      <w:pPr>
        <w:autoSpaceDE w:val="0"/>
        <w:autoSpaceDN w:val="0"/>
        <w:adjustRightInd w:val="0"/>
        <w:rPr>
          <w:rFonts w:ascii="Cambria" w:eastAsia="宋体" w:hAnsi="Cambria" w:cs="Calibri"/>
          <w:kern w:val="0"/>
          <w:szCs w:val="21"/>
        </w:rPr>
      </w:pPr>
      <w:bookmarkStart w:id="24" w:name="_neb8AC6F1BC_14E5_4855_97F0_94E7D17EB963"/>
      <w:r w:rsidRPr="0014362C">
        <w:rPr>
          <w:rFonts w:ascii="Cambria" w:eastAsia="宋体" w:hAnsi="Cambria" w:cs="Calibri"/>
          <w:color w:val="000000"/>
          <w:kern w:val="0"/>
          <w:szCs w:val="21"/>
        </w:rPr>
        <w:t>24. GC Huang. Orthopedics of Traditional Chinese Medicine. Beijing: China Traditional Chinese Medicine Press, 2021.</w:t>
      </w:r>
      <w:bookmarkEnd w:id="24"/>
    </w:p>
    <w:p w:rsidR="00BF2840" w:rsidRPr="0014362C" w:rsidRDefault="00355E85">
      <w:pPr>
        <w:autoSpaceDE w:val="0"/>
        <w:autoSpaceDN w:val="0"/>
        <w:adjustRightInd w:val="0"/>
        <w:rPr>
          <w:rFonts w:ascii="Cambria" w:eastAsia="宋体" w:hAnsi="Cambria" w:cs="Calibri"/>
          <w:kern w:val="0"/>
          <w:szCs w:val="21"/>
        </w:rPr>
      </w:pPr>
      <w:bookmarkStart w:id="25" w:name="_nebDAEB3F6D_94D6_4583_9EA9_C29063E66824"/>
      <w:r w:rsidRPr="0014362C">
        <w:rPr>
          <w:rFonts w:ascii="Cambria" w:eastAsia="宋体" w:hAnsi="Cambria" w:cs="Calibri"/>
          <w:color w:val="000000"/>
          <w:kern w:val="0"/>
          <w:szCs w:val="21"/>
        </w:rPr>
        <w:t>25. HX Zheng. Basic Theory of Traditional Chinese Medicine. Beijing: China Traditional Chinese Medicine Press, 2021.</w:t>
      </w:r>
      <w:bookmarkEnd w:id="25"/>
    </w:p>
    <w:p w:rsidR="00BF2840" w:rsidRPr="0014362C" w:rsidRDefault="00355E85">
      <w:pPr>
        <w:autoSpaceDE w:val="0"/>
        <w:autoSpaceDN w:val="0"/>
        <w:adjustRightInd w:val="0"/>
        <w:rPr>
          <w:rFonts w:ascii="Cambria" w:eastAsia="宋体" w:hAnsi="Cambria" w:cs="Calibri"/>
          <w:kern w:val="0"/>
          <w:szCs w:val="21"/>
        </w:rPr>
      </w:pPr>
      <w:bookmarkStart w:id="26" w:name="_neb2D5A95C4_81C9_4E80_8C7A_2E3308CB8E99"/>
      <w:r w:rsidRPr="0014362C">
        <w:rPr>
          <w:rFonts w:ascii="Cambria" w:eastAsia="宋体" w:hAnsi="Cambria" w:cs="Calibri"/>
          <w:color w:val="000000"/>
          <w:kern w:val="0"/>
          <w:szCs w:val="21"/>
        </w:rPr>
        <w:t>26. MH Wu. Internal Medicine of Traditional Chinese Medicine. Beijing: China Traditional Chinese Medicine Press, 2021.</w:t>
      </w:r>
      <w:bookmarkEnd w:id="26"/>
    </w:p>
    <w:p w:rsidR="00BF2840" w:rsidRPr="0014362C" w:rsidRDefault="00355E85">
      <w:pPr>
        <w:autoSpaceDE w:val="0"/>
        <w:autoSpaceDN w:val="0"/>
        <w:adjustRightInd w:val="0"/>
        <w:rPr>
          <w:rFonts w:ascii="Cambria" w:eastAsia="宋体" w:hAnsi="Cambria" w:cs="Calibri"/>
          <w:kern w:val="0"/>
          <w:szCs w:val="21"/>
        </w:rPr>
      </w:pPr>
      <w:bookmarkStart w:id="27" w:name="_neb270A7F2F_C891_4389_87B0_ADD433559BB0"/>
      <w:r w:rsidRPr="0014362C">
        <w:rPr>
          <w:rFonts w:ascii="Cambria" w:eastAsia="宋体" w:hAnsi="Cambria" w:cs="Calibri"/>
          <w:color w:val="000000"/>
          <w:kern w:val="0"/>
          <w:szCs w:val="21"/>
        </w:rPr>
        <w:t>27. HF Shi. Traditional Chinese Dietary Therapy. Beijing: China Traditional Chinese Medicine Press, 2021.</w:t>
      </w:r>
      <w:bookmarkEnd w:id="27"/>
    </w:p>
    <w:p w:rsidR="00BF2840" w:rsidRPr="0014362C" w:rsidRDefault="00355E85">
      <w:pPr>
        <w:autoSpaceDE w:val="0"/>
        <w:autoSpaceDN w:val="0"/>
        <w:adjustRightInd w:val="0"/>
        <w:rPr>
          <w:rFonts w:ascii="Cambria" w:eastAsia="宋体" w:hAnsi="Cambria" w:cs="Calibri"/>
          <w:kern w:val="0"/>
          <w:szCs w:val="21"/>
        </w:rPr>
      </w:pPr>
      <w:bookmarkStart w:id="28" w:name="_nebFD78A111_788E_4E2B_8E8E_FE8A55528B96"/>
      <w:r w:rsidRPr="0014362C">
        <w:rPr>
          <w:rFonts w:ascii="Cambria" w:eastAsia="宋体" w:hAnsi="Cambria" w:cs="Calibri"/>
          <w:color w:val="000000"/>
          <w:kern w:val="0"/>
          <w:szCs w:val="21"/>
        </w:rPr>
        <w:lastRenderedPageBreak/>
        <w:t>28. HF Chen. Surgery of Chinese Medicine. Beijing: China Traditional Chinese Medicine Press, 2021.</w:t>
      </w:r>
      <w:bookmarkEnd w:id="28"/>
    </w:p>
    <w:p w:rsidR="00BF2840" w:rsidRPr="0014362C" w:rsidRDefault="00355E85">
      <w:pPr>
        <w:autoSpaceDE w:val="0"/>
        <w:autoSpaceDN w:val="0"/>
        <w:adjustRightInd w:val="0"/>
        <w:rPr>
          <w:rFonts w:ascii="Cambria" w:eastAsia="宋体" w:hAnsi="Cambria" w:cs="Calibri"/>
          <w:kern w:val="0"/>
          <w:szCs w:val="21"/>
        </w:rPr>
      </w:pPr>
      <w:bookmarkStart w:id="29" w:name="_neb7C528C19_6348_497E_84B7_1875EEDC7124"/>
      <w:r w:rsidRPr="0014362C">
        <w:rPr>
          <w:rFonts w:ascii="Cambria" w:eastAsia="宋体" w:hAnsi="Cambria" w:cs="Calibri"/>
          <w:color w:val="000000"/>
          <w:kern w:val="0"/>
          <w:szCs w:val="21"/>
        </w:rPr>
        <w:t>29. JS Chen. Chinese Medicine. Beijing: People's Health Publishing House, 2018.</w:t>
      </w:r>
      <w:bookmarkEnd w:id="29"/>
    </w:p>
    <w:p w:rsidR="00BF2840" w:rsidRPr="0014362C" w:rsidRDefault="00355E85">
      <w:pPr>
        <w:autoSpaceDE w:val="0"/>
        <w:autoSpaceDN w:val="0"/>
        <w:adjustRightInd w:val="0"/>
        <w:rPr>
          <w:rFonts w:ascii="Cambria" w:eastAsia="宋体" w:hAnsi="Cambria" w:cs="Calibri"/>
          <w:kern w:val="0"/>
          <w:szCs w:val="21"/>
        </w:rPr>
      </w:pPr>
      <w:bookmarkStart w:id="30" w:name="_neb633B24B4_7B83_415D_ACE8_FB1A82E83A38"/>
      <w:r w:rsidRPr="0014362C">
        <w:rPr>
          <w:rFonts w:ascii="Cambria" w:eastAsia="宋体" w:hAnsi="Cambria" w:cs="Calibri"/>
          <w:color w:val="000000"/>
          <w:kern w:val="0"/>
          <w:szCs w:val="21"/>
        </w:rPr>
        <w:t>30. QH Peng. Ophthalmology of Traditional Chinese Medicine. Beijing: China Traditional Chinese Medicine Press, 2021.</w:t>
      </w:r>
      <w:bookmarkEnd w:id="30"/>
    </w:p>
    <w:p w:rsidR="00BF2840" w:rsidRPr="0014362C" w:rsidRDefault="00355E85">
      <w:pPr>
        <w:autoSpaceDE w:val="0"/>
        <w:autoSpaceDN w:val="0"/>
        <w:adjustRightInd w:val="0"/>
        <w:rPr>
          <w:rFonts w:ascii="Cambria" w:eastAsia="宋体" w:hAnsi="Cambria" w:cs="Calibri"/>
          <w:kern w:val="0"/>
          <w:szCs w:val="21"/>
        </w:rPr>
      </w:pPr>
      <w:bookmarkStart w:id="31" w:name="_neb06995189_1ACD_4544_B41E_53945F548229"/>
      <w:r w:rsidRPr="0014362C">
        <w:rPr>
          <w:rFonts w:ascii="Cambria" w:eastAsia="宋体" w:hAnsi="Cambria" w:cs="Calibri"/>
          <w:color w:val="000000"/>
          <w:kern w:val="0"/>
          <w:szCs w:val="21"/>
        </w:rPr>
        <w:t>31. LG Ma. Science of Health Maintenance of Traditional Chinese Medicine. Beijing: China Traditional Chinese Medicine Press, 2021.</w:t>
      </w:r>
      <w:bookmarkEnd w:id="31"/>
    </w:p>
    <w:p w:rsidR="00BF2840" w:rsidRPr="0014362C" w:rsidRDefault="00355E85">
      <w:pPr>
        <w:autoSpaceDE w:val="0"/>
        <w:autoSpaceDN w:val="0"/>
        <w:adjustRightInd w:val="0"/>
        <w:rPr>
          <w:rFonts w:ascii="Cambria" w:eastAsia="宋体" w:hAnsi="Cambria" w:cs="Calibri"/>
          <w:kern w:val="0"/>
          <w:szCs w:val="21"/>
        </w:rPr>
      </w:pPr>
      <w:bookmarkStart w:id="32" w:name="_nebD9EA3967_7DFD_4E76_8B66_3B6C5FE35577"/>
      <w:r w:rsidRPr="0014362C">
        <w:rPr>
          <w:rFonts w:ascii="Cambria" w:eastAsia="宋体" w:hAnsi="Cambria" w:cs="Calibri"/>
          <w:color w:val="000000"/>
          <w:kern w:val="0"/>
          <w:szCs w:val="21"/>
        </w:rPr>
        <w:t>32. MZ Xie. Chinese Traditional Medicine Scientific Diet. Beijing: China Traditional Chinese Medicine Press, 2021.</w:t>
      </w:r>
      <w:bookmarkEnd w:id="32"/>
    </w:p>
    <w:p w:rsidR="00BF2840" w:rsidRPr="0014362C" w:rsidRDefault="00355E85">
      <w:pPr>
        <w:autoSpaceDE w:val="0"/>
        <w:autoSpaceDN w:val="0"/>
        <w:adjustRightInd w:val="0"/>
        <w:rPr>
          <w:rFonts w:ascii="Cambria" w:eastAsia="宋体" w:hAnsi="Cambria" w:cs="Calibri"/>
          <w:kern w:val="0"/>
          <w:szCs w:val="21"/>
        </w:rPr>
      </w:pPr>
      <w:bookmarkStart w:id="33" w:name="_nebD9EFB574_A27F_4713_A240_FFD0868F618D"/>
      <w:r w:rsidRPr="0014362C">
        <w:rPr>
          <w:rFonts w:ascii="Cambria" w:eastAsia="宋体" w:hAnsi="Cambria" w:cs="Calibri"/>
          <w:color w:val="000000"/>
          <w:kern w:val="0"/>
          <w:szCs w:val="21"/>
        </w:rPr>
        <w:t>33. CD Li. Diagnostics of Chinese Medicine. Beijing: China Traditional Chinese Medicine Press, 2021.</w:t>
      </w:r>
      <w:bookmarkEnd w:id="33"/>
    </w:p>
    <w:p w:rsidR="00BF2840" w:rsidRPr="0014362C" w:rsidRDefault="00000000">
      <w:pPr>
        <w:rPr>
          <w:rFonts w:ascii="Cambria" w:hAnsi="Cambria" w:cs="Calibri"/>
          <w:szCs w:val="21"/>
        </w:rPr>
      </w:pPr>
      <w:r w:rsidRPr="0014362C">
        <w:rPr>
          <w:rFonts w:ascii="Cambria" w:hAnsi="Cambria" w:cs="Calibri"/>
          <w:szCs w:val="21"/>
        </w:rPr>
        <w:fldChar w:fldCharType="end"/>
      </w:r>
    </w:p>
    <w:sectPr w:rsidR="00BF2840" w:rsidRPr="001436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D65B9F" w:rsidRDefault="00D65B9F" w:rsidP="00355E85">
      <w:r>
        <w:separator/>
      </w:r>
    </w:p>
  </w:endnote>
  <w:endnote w:type="continuationSeparator" w:id="0">
    <w:p w:rsidR="00D65B9F" w:rsidRDefault="00D65B9F" w:rsidP="00355E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altName w:val="Georg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D65B9F" w:rsidRDefault="00D65B9F" w:rsidP="00355E85">
      <w:r>
        <w:separator/>
      </w:r>
    </w:p>
  </w:footnote>
  <w:footnote w:type="continuationSeparator" w:id="0">
    <w:p w:rsidR="00D65B9F" w:rsidRDefault="00D65B9F" w:rsidP="00355E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FmZWIzNDg2MmIzZjExOTIzMmViNTBmYTMwYTk0ZWYifQ=="/>
    <w:docVar w:name="NE.Ref{01A096F3-939B-41E4-BC94-9661DE297316}" w:val=" ADDIN NE.Ref.{01A096F3-939B-41E4-BC94-9661DE297316}&lt;Citation&gt;&lt;Group&gt;&lt;References&gt;&lt;Item&gt;&lt;ID&gt;3117&lt;/ID&gt;&lt;UID&gt;{B69A1800-1684-4193-9A30-0D6BF576F568}&lt;/UID&gt;&lt;Title&gt;儿科学&lt;/Title&gt;&lt;Template&gt;Book&lt;/Template&gt;&lt;Star&gt;0&lt;/Star&gt;&lt;Tag&gt;0&lt;/Tag&gt;&lt;Author&gt;母得志&lt;/Author&gt;&lt;Year&gt;2018&lt;/Year&gt;&lt;Details&gt;&lt;_created&gt;65332635&lt;/_created&gt;&lt;_edition&gt;第9版&lt;/_edition&gt;&lt;_modified&gt;65332651&lt;/_modified&gt;&lt;_publisher&gt;北京：人民卫生出版社&lt;/_publisher&gt;&lt;_translated_publisher&gt;Beijing: People&amp;apos;s Health Publishing House&lt;/_translated_publisher&gt;&lt;_translated_title&gt;Pediatrics&lt;/_translated_title&gt;&lt;_translated_author&gt;Mu, De zhi&lt;/_translated_author&gt;&lt;/Details&gt;&lt;Extra&gt;&lt;DBUID&gt;{1B6E8030-8DFE-4878-88E4-E522B34DC77E}&lt;/DBUID&gt;&lt;/Extra&gt;&lt;/Item&gt;&lt;/References&gt;&lt;/Group&gt;&lt;/Citation&gt;_x000a_"/>
    <w:docVar w:name="NE.Ref{06925924-AED3-4CB7-BEB4-98A2FC2B0B1D}" w:val=" ADDIN NE.Ref.{06925924-AED3-4CB7-BEB4-98A2FC2B0B1D}&lt;Citation&gt;&lt;Group&gt;&lt;References&gt;&lt;Item&gt;&lt;ID&gt;3136&lt;/ID&gt;&lt;UID&gt;{E891A4D1-7F69-4B1A-BFE9-3841A81FB557}&lt;/UID&gt;&lt;Title&gt;中医儿科学&lt;/Title&gt;&lt;Template&gt;Book&lt;/Template&gt;&lt;Star&gt;0&lt;/Star&gt;&lt;Tag&gt;0&lt;/Tag&gt;&lt;Author&gt;赵霞&lt;/Author&gt;&lt;Year&gt;2021&lt;/Year&gt;&lt;Details&gt;&lt;_created&gt;65332635&lt;/_created&gt;&lt;_edition&gt; 新世纪第5版&lt;/_edition&gt;&lt;_modified&gt;65332666&lt;/_modified&gt;&lt;_publisher&gt;北京：中国中医药出版社&lt;/_publisher&gt;&lt;_translated_publisher&gt;Beijing: China Traditional Chinese Medicine Press&lt;/_translated_publisher&gt;&lt;_translated_title&gt;Pediatrics of Chinese Medicine&lt;/_translated_title&gt;&lt;_translated_author&gt;Zhao, Xia&lt;/_translated_author&gt;&lt;/Details&gt;&lt;Extra&gt;&lt;DBUID&gt;{1B6E8030-8DFE-4878-88E4-E522B34DC77E}&lt;/DBUID&gt;&lt;/Extra&gt;&lt;/Item&gt;&lt;/References&gt;&lt;/Group&gt;&lt;/Citation&gt;_x000a_"/>
    <w:docVar w:name="NE.Ref{11F5F812-E245-4575-AA9C-2EBFA37E84A0}" w:val=" ADDIN NE.Ref.{11F5F812-E245-4575-AA9C-2EBFA37E84A0}&lt;Citation&gt;&lt;Group&gt;&lt;References&gt;&lt;Item&gt;&lt;ID&gt;3147&lt;/ID&gt;&lt;UID&gt;{D9EA3967-7DFD-4E76-8B66-3B6C5FE35577}&lt;/UID&gt;&lt;Title&gt;中医药膳学&lt;/Title&gt;&lt;Template&gt;Book&lt;/Template&gt;&lt;Star&gt;0&lt;/Star&gt;&lt;Tag&gt;0&lt;/Tag&gt;&lt;Author&gt;谢梦洲&lt;/Author&gt;&lt;Year&gt;2021&lt;/Year&gt;&lt;Details&gt;&lt;_created&gt;65332635&lt;/_created&gt;&lt;_edition&gt;全国中医药行业高等教育“十四五”规划教材 &lt;/_edition&gt;&lt;_modified&gt;65332674&lt;/_modified&gt;&lt;_publisher&gt;北京：中国中医药出版社&lt;/_publisher&gt;&lt;_translated_publisher&gt;Beijing: China Traditional Chinese Medicine Press&lt;/_translated_publisher&gt;&lt;_translated_title&gt;Chinese Traditional Medicine Scienctific Diet&lt;/_translated_title&gt;&lt;_translated_author&gt;Xie, Meng zhou&lt;/_translated_author&gt;&lt;/Details&gt;&lt;Extra&gt;&lt;DBUID&gt;{1B6E8030-8DFE-4878-88E4-E522B34DC77E}&lt;/DBUID&gt;&lt;/Extra&gt;&lt;/Item&gt;&lt;/References&gt;&lt;/Group&gt;&lt;/Citation&gt;_x000a_"/>
    <w:docVar w:name="NE.Ref{27D9A59E-5E5A-475C-B353-4E79616EC41D}" w:val=" ADDIN NE.Ref.{27D9A59E-5E5A-475C-B353-4E79616EC41D}&lt;Citation&gt;&lt;Group&gt;&lt;References&gt;&lt;Item&gt;&lt;ID&gt;3125&lt;/ID&gt;&lt;UID&gt;{5DD2BC69-162D-4186-9A58-B26AD8D0EE29}&lt;/UID&gt;&lt;Title&gt;推拿学&lt;/Title&gt;&lt;Template&gt;Book&lt;/Template&gt;&lt;Star&gt;0&lt;/Star&gt;&lt;Tag&gt;0&lt;/Tag&gt;&lt;Author&gt;房敏&lt;/Author&gt;&lt;Year&gt;2021&lt;/Year&gt;&lt;Details&gt;&lt;_created&gt;65332635&lt;/_created&gt;&lt;_edition&gt;新世纪第5版 供中医学、针灸推拿学、中西医临床医学、康复治疗学等专业用&lt;/_edition&gt;&lt;_modified&gt;65332660&lt;/_modified&gt;&lt;_publisher&gt;北京：中国中医药出版社&lt;/_publisher&gt;&lt;_translated_publisher&gt;Beijing: China Traditional Chinese Medicine Press&lt;/_translated_publisher&gt;&lt;_translated_title&gt;Science of Tuina&lt;/_translated_title&gt;&lt;_translated_author&gt;Fang, Min&lt;/_translated_author&gt;&lt;/Details&gt;&lt;Extra&gt;&lt;DBUID&gt;{1B6E8030-8DFE-4878-88E4-E522B34DC77E}&lt;/DBUID&gt;&lt;/Extra&gt;&lt;/Item&gt;&lt;/References&gt;&lt;/Group&gt;&lt;/Citation&gt;_x000a_"/>
    <w:docVar w:name="NE.Ref{302AED31-74B7-4F93-A5C0-D1E3D7B81771}" w:val=" ADDIN NE.Ref.{302AED31-74B7-4F93-A5C0-D1E3D7B81771}&lt;Citation&gt;&lt;Group&gt;&lt;References&gt;&lt;Item&gt;&lt;ID&gt;3134&lt;/ID&gt;&lt;UID&gt;{547DCF44-C962-4E28-8632-CE365D0AA26C}&lt;/UID&gt;&lt;Title&gt;中西医结合内科学&lt;/Title&gt;&lt;Template&gt;Book&lt;/Template&gt;&lt;Star&gt;0&lt;/Star&gt;&lt;Tag&gt;0&lt;/Tag&gt;&lt;Author&gt;陈志强&lt;/Author&gt;&lt;Year&gt;2021&lt;/Year&gt;&lt;Details&gt;&lt;_created&gt;65332635&lt;/_created&gt;&lt;_edition&gt;全国中医药行业高等教育“十四五”规划教材 &lt;/_edition&gt;&lt;_modified&gt;65332665&lt;/_modified&gt;&lt;_publisher&gt;北京：中国中医药出版社&lt;/_publisher&gt;&lt;_translated_publisher&gt;Beijing: China Traditional Chinese Medicine Press&lt;/_translated_publisher&gt;&lt;_translated_title&gt;Integrated Traditional Chinese and Western Medicine Internal Medicine&lt;/_translated_title&gt;&lt;_translated_author&gt;Chen, Zhi qiang&lt;/_translated_author&gt;&lt;/Details&gt;&lt;Extra&gt;&lt;DBUID&gt;{1B6E8030-8DFE-4878-88E4-E522B34DC77E}&lt;/DBUID&gt;&lt;/Extra&gt;&lt;/Item&gt;&lt;/References&gt;&lt;/Group&gt;&lt;/Citation&gt;_x000a_"/>
    <w:docVar w:name="NE.Ref{4406AA64-5ED4-4CD8-A43C-7224FFAC33E8}" w:val=" ADDIN NE.Ref.{4406AA64-5ED4-4CD8-A43C-7224FFAC33E8}&lt;Citation&gt;&lt;Group&gt;&lt;References&gt;&lt;Item&gt;&lt;ID&gt;3142&lt;/ID&gt;&lt;UID&gt;{270A7F2F-C891-4389-87B0-ADD433559BB0}&lt;/UID&gt;&lt;Title&gt;中医食疗学&lt;/Title&gt;&lt;Template&gt;Book&lt;/Template&gt;&lt;Star&gt;0&lt;/Star&gt;&lt;Tag&gt;0&lt;/Tag&gt;&lt;Author&gt;施洪飞&lt;/Author&gt;&lt;Year&gt;2021&lt;/Year&gt;&lt;Details&gt;&lt;_created&gt;65332635&lt;/_created&gt;&lt;_edition&gt;全国中医药行业高等教育“十四五”规划教材 &lt;/_edition&gt;&lt;_modified&gt;65332668&lt;/_modified&gt;&lt;_publisher&gt;北京：中国中医药出版社&lt;/_publisher&gt;&lt;_translated_publisher&gt;Beijing: China Traditional Chinese Medicine Press&lt;/_translated_publisher&gt;&lt;_translated_title&gt;Traditional Chinese Dietary Therapy&lt;/_translated_title&gt;&lt;_translated_author&gt;Shi, Hong fei&lt;/_translated_author&gt;&lt;/Details&gt;&lt;Extra&gt;&lt;DBUID&gt;{1B6E8030-8DFE-4878-88E4-E522B34DC77E}&lt;/DBUID&gt;&lt;/Extra&gt;&lt;/Item&gt;&lt;/References&gt;&lt;/Group&gt;&lt;/Citation&gt;_x000a_"/>
    <w:docVar w:name="NE.Ref{4D1A9272-45FF-4DEE-B7FF-D7853DA1829F}" w:val=" ADDIN NE.Ref.{4D1A9272-45FF-4DEE-B7FF-D7853DA1829F}&lt;Citation&gt;&lt;Group&gt;&lt;References&gt;&lt;Item&gt;&lt;ID&gt;3145&lt;/ID&gt;&lt;UID&gt;{633B24B4-7B83-415D-ACE8-FB1A82E83A38}&lt;/UID&gt;&lt;Title&gt;中医眼科学&lt;/Title&gt;&lt;Template&gt;Book&lt;/Template&gt;&lt;Star&gt;0&lt;/Star&gt;&lt;Tag&gt;0&lt;/Tag&gt;&lt;Author&gt;彭清华&lt;/Author&gt;&lt;Year&gt;2021&lt;/Year&gt;&lt;Details&gt;&lt;_created&gt;65332635&lt;/_created&gt;&lt;_edition&gt;新世纪第5版 供中医学、中西医临床医学等专业用&lt;/_edition&gt;&lt;_modified&gt;65332669&lt;/_modified&gt;&lt;_publisher&gt;北京：中国中医药出版社&lt;/_publisher&gt;&lt;_translated_publisher&gt;Beijing: China Traditional Chinese Medicine Press&lt;/_translated_publisher&gt;&lt;_translated_title&gt;Ophthalmology of Traditional Chinese Medicine&lt;/_translated_title&gt;&lt;_translated_author&gt;Peng, Qing hua&lt;/_translated_author&gt;&lt;/Details&gt;&lt;Extra&gt;&lt;DBUID&gt;{1B6E8030-8DFE-4878-88E4-E522B34DC77E}&lt;/DBUID&gt;&lt;/Extra&gt;&lt;/Item&gt;&lt;/References&gt;&lt;/Group&gt;&lt;/Citation&gt;_x000a_"/>
    <w:docVar w:name="NE.Ref{4FF2D216-49D9-46FF-BDBB-E8ECE467D31C}" w:val=" ADDIN NE.Ref.{4FF2D216-49D9-46FF-BDBB-E8ECE467D31C}&lt;Citation&gt;&lt;Group&gt;&lt;References&gt;&lt;Item&gt;&lt;ID&gt;3135&lt;/ID&gt;&lt;UID&gt;{B20CAF2E-CA69-4102-81FE-8E413B634C7C}&lt;/UID&gt;&lt;Title&gt;中药学&lt;/Title&gt;&lt;Template&gt;Book&lt;/Template&gt;&lt;Star&gt;0&lt;/Star&gt;&lt;Tag&gt;0&lt;/Tag&gt;&lt;Author&gt;钟赣生&lt;/Author&gt;&lt;Year&gt;2021&lt;/Year&gt;&lt;Details&gt;&lt;_created&gt;65332635&lt;/_created&gt;&lt;_edition&gt;全国中医药行业高等教育“十四五”规划教材 &lt;/_edition&gt;&lt;_modified&gt;65332665&lt;/_modified&gt;&lt;_publisher&gt;北京：中国中医药出版社&lt;/_publisher&gt;&lt;_translated_publisher&gt;Beijing: China Traditional Chinese Medicine Press&lt;/_translated_publisher&gt;&lt;_translated_title&gt;Chinese Material Medica&lt;/_translated_title&gt;&lt;_translated_author&gt;Zhong, Gan sheng&lt;/_translated_author&gt;&lt;/Details&gt;&lt;Extra&gt;&lt;DBUID&gt;{1B6E8030-8DFE-4878-88E4-E522B34DC77E}&lt;/DBUID&gt;&lt;/Extra&gt;&lt;/Item&gt;&lt;/References&gt;&lt;/Group&gt;&lt;/Citation&gt;_x000a_"/>
    <w:docVar w:name="NE.Ref{544DCBA8-F428-404F-B45A-8E0AD917FC55}" w:val=" ADDIN NE.Ref.{544DCBA8-F428-404F-B45A-8E0AD917FC55}&lt;Citation&gt;&lt;Group&gt;&lt;References&gt;&lt;Item&gt;&lt;ID&gt;3140&lt;/ID&gt;&lt;UID&gt;{DAEB3F6D-94D6-4583-9EA9-C29063E66824}&lt;/UID&gt;&lt;Title&gt;中医基础理论&lt;/Title&gt;&lt;Template&gt;Book&lt;/Template&gt;&lt;Star&gt;0&lt;/Star&gt;&lt;Tag&gt;0&lt;/Tag&gt;&lt;Author&gt;郑洪新&lt;/Author&gt;&lt;Year&gt;2021&lt;/Year&gt;&lt;Details&gt;&lt;_created&gt;65332635&lt;/_created&gt;&lt;_edition&gt;全国中医药行业高等教育十四五规划教材 &lt;/_edition&gt;&lt;_modified&gt;65332668&lt;/_modified&gt;&lt;_publisher&gt;北京：中国中医药出版社&lt;/_publisher&gt;&lt;_translated_publisher&gt;Beijing: China Traditional Chinese Medicine Press&lt;/_translated_publisher&gt;&lt;_translated_title&gt;Theory of Traditional Chinese Medicine&lt;/_translated_title&gt;&lt;_translated_author&gt;Zheng, Hong xin&lt;/_translated_author&gt;&lt;/Details&gt;&lt;Extra&gt;&lt;DBUID&gt;{1B6E8030-8DFE-4878-88E4-E522B34DC77E}&lt;/DBUID&gt;&lt;/Extra&gt;&lt;/Item&gt;&lt;/References&gt;&lt;/Group&gt;&lt;/Citation&gt;_x000a_"/>
    <w:docVar w:name="NE.Ref{55D95B3A-C985-46AF-B2C1-09F371DBC751}" w:val=" ADDIN NE.Ref.{55D95B3A-C985-46AF-B2C1-09F371DBC751}&lt;Citation&gt;&lt;Group&gt;&lt;References&gt;&lt;Item&gt;&lt;ID&gt;3123&lt;/ID&gt;&lt;UID&gt;{410D3ED0-BF46-4C6D-86F6-A88A87E9404C}&lt;/UID&gt;&lt;Title&gt;伤寒论选读&lt;/Title&gt;&lt;Template&gt;Book&lt;/Template&gt;&lt;Star&gt;0&lt;/Star&gt;&lt;Tag&gt;0&lt;/Tag&gt;&lt;Author&gt;王庆国&lt;/Author&gt;&lt;Year&gt;2021&lt;/Year&gt;&lt;Details&gt;&lt;_created&gt;65332635&lt;/_created&gt;&lt;_edition&gt;新世纪第5版 供中医学、针灸推拿学、中西医临床医学等专业用&lt;/_edition&gt;&lt;_modified&gt;65332656&lt;/_modified&gt;&lt;_publisher&gt;北京：中国中医药出版社&lt;/_publisher&gt;&lt;_translated_publisher&gt;Beijing: China Traditional Chinese Medicine Press&lt;/_translated_publisher&gt;&lt;_translated_title&gt;Selection of Treatise on Febrile Diseases&lt;/_translated_title&gt;&lt;_translated_author&gt;Wang, Qing guo&lt;/_translated_author&gt;&lt;/Details&gt;&lt;Extra&gt;&lt;DBUID&gt;{1B6E8030-8DFE-4878-88E4-E522B34DC77E}&lt;/DBUID&gt;&lt;/Extra&gt;&lt;/Item&gt;&lt;/References&gt;&lt;/Group&gt;&lt;/Citation&gt;_x000a_"/>
    <w:docVar w:name="NE.Ref{5BB1CE98-325C-48B1-88CA-F8CF7B36F967}" w:val=" ADDIN NE.Ref.{5BB1CE98-325C-48B1-88CA-F8CF7B36F967}&lt;Citation&gt;&lt;Group&gt;&lt;References&gt;&lt;Item&gt;&lt;ID&gt;3130&lt;/ID&gt;&lt;UID&gt;{FDC8949E-DA45-4B01-9ADB-42EBC1EF6397}&lt;/UID&gt;&lt;Title&gt;医学伦理学&lt;/Title&gt;&lt;Template&gt;Book&lt;/Template&gt;&lt;Star&gt;0&lt;/Star&gt;&lt;Tag&gt;0&lt;/Tag&gt;&lt;Author&gt;王明旭&lt;/Author&gt;&lt;Year&gt;2018&lt;/Year&gt;&lt;Details&gt;&lt;_created&gt;65332635&lt;/_created&gt;&lt;_edition&gt;供基础 供临床、预防、口腔等专业用 升级版 第5版&lt;/_edition&gt;&lt;_modified&gt;65332660&lt;/_modified&gt;&lt;_publisher&gt;北京：人民卫生出版社&lt;/_publisher&gt;&lt;_translated_publisher&gt;Beijing: People&amp;apos;s Health Publishing House&lt;/_translated_publisher&gt;&lt;_translated_title&gt;Medical Ethics&lt;/_translated_title&gt;&lt;_translated_author&gt;Wang, Ming xu&lt;/_translated_author&gt;&lt;/Details&gt;&lt;Extra&gt;&lt;DBUID&gt;{1B6E8030-8DFE-4878-88E4-E522B34DC77E}&lt;/DBUID&gt;&lt;/Extra&gt;&lt;/Item&gt;&lt;/References&gt;&lt;/Group&gt;&lt;/Citation&gt;_x000a_"/>
    <w:docVar w:name="NE.Ref{629FB674-DAF7-4858-B919-20D571B85372}" w:val=" ADDIN NE.Ref.{629FB674-DAF7-4858-B919-20D571B85372}&lt;Citation&gt;&lt;Group&gt;&lt;References&gt;&lt;Item&gt;&lt;ID&gt;3146&lt;/ID&gt;&lt;UID&gt;{06995189-1ACD-4544-B41E-53945F548229}&lt;/UID&gt;&lt;Title&gt;中医养生学&lt;/Title&gt;&lt;Template&gt;Book&lt;/Template&gt;&lt;Star&gt;0&lt;/Star&gt;&lt;Tag&gt;0&lt;/Tag&gt;&lt;Author&gt;马烈光&lt;/Author&gt;&lt;Year&gt;2021&lt;/Year&gt;&lt;Details&gt;&lt;_created&gt;65332635&lt;/_created&gt;&lt;_edition&gt;新世纪第4版&lt;/_edition&gt;&lt;_modified&gt;65332674&lt;/_modified&gt;&lt;_publisher&gt;北京：中国中医药出版社&lt;/_publisher&gt;&lt;_translated_publisher&gt;Beijing: China Traditional Chinese Medicine Press&lt;/_translated_publisher&gt;&lt;_translated_title&gt;Science of Health Maintenance of Traditional Chinese Medicine&lt;/_translated_title&gt;&lt;_translated_author&gt;Ma, Lie guang&lt;/_translated_author&gt;&lt;/Details&gt;&lt;Extra&gt;&lt;DBUID&gt;{1B6E8030-8DFE-4878-88E4-E522B34DC77E}&lt;/DBUID&gt;&lt;/Extra&gt;&lt;/Item&gt;&lt;/References&gt;&lt;/Group&gt;&lt;/Citation&gt;_x000a_"/>
    <w:docVar w:name="NE.Ref{651C0EDB-44B8-433C-8FD1-5D3133165C7B}" w:val=" ADDIN NE.Ref.{651C0EDB-44B8-433C-8FD1-5D3133165C7B}&lt;Citation&gt;&lt;Group&gt;&lt;References&gt;&lt;Item&gt;&lt;ID&gt;3124&lt;/ID&gt;&lt;UID&gt;{99F7618D-C344-489A-92AA-19217E60A19E}&lt;/UID&gt;&lt;Title&gt;神经病学&lt;/Title&gt;&lt;Template&gt;Book&lt;/Template&gt;&lt;Star&gt;0&lt;/Star&gt;&lt;Tag&gt;0&lt;/Tag&gt;&lt;Author&gt;贾建平&lt;/Author&gt;&lt;Year&gt;2018&lt;/Year&gt;&lt;Details&gt;&lt;_created&gt;65332635&lt;/_created&gt;&lt;_edition&gt;第8版&lt;/_edition&gt;&lt;_modified&gt;65332656&lt;/_modified&gt;&lt;_publisher&gt;北京：人民卫生出版社&lt;/_publisher&gt;&lt;_translated_publisher&gt;Beijing: People&amp;apos;s Health Publishing House&lt;/_translated_publisher&gt;&lt;_translated_title&gt;Neurology&lt;/_translated_title&gt;&lt;_translated_author&gt;Jia, Jian ping&lt;/_translated_author&gt;&lt;/Details&gt;&lt;Extra&gt;&lt;DBUID&gt;{1B6E8030-8DFE-4878-88E4-E522B34DC77E}&lt;/DBUID&gt;&lt;/Extra&gt;&lt;/Item&gt;&lt;/References&gt;&lt;/Group&gt;&lt;/Citation&gt;_x000a_"/>
    <w:docVar w:name="NE.Ref{679B0882-BA13-4C54-AD8C-E3683B10B1C9}" w:val=" ADDIN NE.Ref.{679B0882-BA13-4C54-AD8C-E3683B10B1C9}&lt;Citation&gt;&lt;Group&gt;&lt;References&gt;&lt;Item&gt;&lt;ID&gt;3126&lt;/ID&gt;&lt;UID&gt;{685654BB-726A-448C-99C1-3F2C0954A311}&lt;/UID&gt;&lt;Title&gt;外科学&lt;/Title&gt;&lt;Template&gt;Book&lt;/Template&gt;&lt;Star&gt;0&lt;/Star&gt;&lt;Tag&gt;0&lt;/Tag&gt;&lt;Author&gt;吴孟超&lt;/Author&gt;&lt;Year&gt;2018&lt;/Year&gt;&lt;Details&gt;&lt;_created&gt;65332635&lt;/_created&gt;&lt;_edition&gt;第9版&lt;/_edition&gt;&lt;_modified&gt;65332657&lt;/_modified&gt;&lt;_publisher&gt;北京：人民卫生出版社&lt;/_publisher&gt;&lt;_translated_publisher&gt;Beijing: People&amp;apos;s Health Publishing House&lt;/_translated_publisher&gt;&lt;_translated_title&gt;Surgery&lt;/_translated_title&gt;&lt;_translated_author&gt;Wu, Meng chao&lt;/_translated_author&gt;&lt;/Details&gt;&lt;Extra&gt;&lt;DBUID&gt;{1B6E8030-8DFE-4878-88E4-E522B34DC77E}&lt;/DBUID&gt;&lt;/Extra&gt;&lt;/Item&gt;&lt;/References&gt;&lt;/Group&gt;&lt;/Citation&gt;_x000a_"/>
    <w:docVar w:name="NE.Ref{6A778187-86FC-4F71-BCDB-CEF788C3D938}" w:val=" ADDIN NE.Ref.{6A778187-86FC-4F71-BCDB-CEF788C3D938}&lt;Citation&gt;&lt;Group&gt;&lt;References&gt;&lt;Item&gt;&lt;ID&gt;3131&lt;/ID&gt;&lt;UID&gt;{2A0165EC-F992-4310-80A1-604F9C2BE5C4}&lt;/UID&gt;&lt;Title&gt;医学影像学&lt;/Title&gt;&lt;Template&gt;Book&lt;/Template&gt;&lt;Star&gt;0&lt;/Star&gt;&lt;Tag&gt;0&lt;/Tag&gt;&lt;Author&gt;徐克&lt;/Author&gt;&lt;Year&gt;2018&lt;/Year&gt;&lt;Details&gt;&lt;_created&gt;65332635&lt;/_created&gt;&lt;_edition&gt;第8版&lt;/_edition&gt;&lt;_modified&gt;65332663&lt;/_modified&gt;&lt;_publisher&gt;北京：人民卫生出版社&lt;/_publisher&gt;&lt;_translated_publisher&gt;Beijing: People&amp;apos;s Health Publishing House&lt;/_translated_publisher&gt;&lt;_translated_title&gt;Medical Imaging&lt;/_translated_title&gt;&lt;_translated_author&gt;Xu, Ke&lt;/_translated_author&gt;&lt;/Details&gt;&lt;Extra&gt;&lt;DBUID&gt;{1B6E8030-8DFE-4878-88E4-E522B34DC77E}&lt;/DBUID&gt;&lt;/Extra&gt;&lt;/Item&gt;&lt;/References&gt;&lt;/Group&gt;&lt;/Citation&gt;_x000a_"/>
    <w:docVar w:name="NE.Ref{6B946ECF-8560-49ED-977F-F4826D90C05B}" w:val=" ADDIN NE.Ref.{6B946ECF-8560-49ED-977F-F4826D90C05B}&lt;Citation&gt;&lt;Group&gt;&lt;References&gt;&lt;Item&gt;&lt;ID&gt;3147&lt;/ID&gt;&lt;UID&gt;{D9EA3967-7DFD-4E76-8B66-3B6C5FE35577}&lt;/UID&gt;&lt;Title&gt;中医药膳学&lt;/Title&gt;&lt;Template&gt;Book&lt;/Template&gt;&lt;Star&gt;0&lt;/Star&gt;&lt;Tag&gt;0&lt;/Tag&gt;&lt;Author&gt;谢梦洲&lt;/Author&gt;&lt;Year&gt;2021&lt;/Year&gt;&lt;Details&gt;&lt;_created&gt;65332635&lt;/_created&gt;&lt;_edition&gt;全国中医药行业高等教育“十四五”规划教材 &lt;/_edition&gt;&lt;_modified&gt;65332674&lt;/_modified&gt;&lt;_publisher&gt;北京：中国中医药出版社&lt;/_publisher&gt;&lt;_translated_publisher&gt;Beijing: China Traditional Chinese Medicine Press&lt;/_translated_publisher&gt;&lt;_translated_title&gt;Chinese Traditional Medicine Scienctific Diet&lt;/_translated_title&gt;&lt;_translated_author&gt;Xie, Meng zhou&lt;/_translated_author&gt;&lt;/Details&gt;&lt;Extra&gt;&lt;DBUID&gt;{1B6E8030-8DFE-4878-88E4-E522B34DC77E}&lt;/DBUID&gt;&lt;/Extra&gt;&lt;/Item&gt;&lt;/References&gt;&lt;/Group&gt;&lt;/Citation&gt;_x000a_"/>
    <w:docVar w:name="NE.Ref{6DD98B97-B045-484B-B926-0AEF50538AF0}" w:val=" ADDIN NE.Ref.{6DD98B97-B045-484B-B926-0AEF50538AF0}&lt;Citation&gt;&lt;Group&gt;&lt;References&gt;&lt;Item&gt;&lt;ID&gt;3122&lt;/ID&gt;&lt;UID&gt;{EDA8F421-F77F-4114-BA4B-1316AE200120}&lt;/UID&gt;&lt;Title&gt;内科学&lt;/Title&gt;&lt;Template&gt;Book&lt;/Template&gt;&lt;Star&gt;0&lt;/Star&gt;&lt;Tag&gt;0&lt;/Tag&gt;&lt;Author&gt;葛均波&lt;/Author&gt;&lt;Year&gt;2018&lt;/Year&gt;&lt;Details&gt;&lt;_created&gt;65332635&lt;/_created&gt;&lt;_edition&gt;第9版&lt;/_edition&gt;&lt;_modified&gt;65332656&lt;/_modified&gt;&lt;_publisher&gt;北京：人民卫生出版社&lt;/_publisher&gt;&lt;_translated_publisher&gt;Beijing: People&amp;apos;s Health Publishing House&lt;/_translated_publisher&gt;&lt;_translated_title&gt;Internal Medicine&lt;/_translated_title&gt;&lt;_translated_author&gt;Ge, Jun bo&lt;/_translated_author&gt;&lt;/Details&gt;&lt;Extra&gt;&lt;DBUID&gt;{1B6E8030-8DFE-4878-88E4-E522B34DC77E}&lt;/DBUID&gt;&lt;/Extra&gt;&lt;/Item&gt;&lt;/References&gt;&lt;/Group&gt;&lt;/Citation&gt;_x000a_"/>
    <w:docVar w:name="NE.Ref{6F17899A-5038-463C-B9AC-215A3A8AA231}" w:val=" ADDIN NE.Ref.{6F17899A-5038-463C-B9AC-215A3A8AA231}&lt;Citation&gt;&lt;Group&gt;&lt;References&gt;&lt;Item&gt;&lt;ID&gt;3128&lt;/ID&gt;&lt;UID&gt;{605B1D10-EEAA-41F7-80D7-1E793CB90782}&lt;/UID&gt;&lt;Title&gt;小儿推拿学&lt;/Title&gt;&lt;Template&gt;Book&lt;/Template&gt;&lt;Star&gt;0&lt;/Star&gt;&lt;Tag&gt;0&lt;/Tag&gt;&lt;Author&gt;刘明军&lt;/Author&gt;&lt;Year&gt;2021&lt;/Year&gt;&lt;Details&gt;&lt;_created&gt;65332635&lt;/_created&gt;&lt;_edition&gt;新世纪第3版&lt;/_edition&gt;&lt;_modified&gt;65332658&lt;/_modified&gt;&lt;_publisher&gt;北京：中国中医药出版社&lt;/_publisher&gt;&lt;_translated_publisher&gt;Beijing: China Traditional Chinese Medicine Press&lt;/_translated_publisher&gt;&lt;_translated_title&gt;Pediatric Tuina&lt;/_translated_title&gt;&lt;_translated_author&gt;Liu, Ming jun&lt;/_translated_author&gt;&lt;/Details&gt;&lt;Extra&gt;&lt;DBUID&gt;{1B6E8030-8DFE-4878-88E4-E522B34DC77E}&lt;/DBUID&gt;&lt;/Extra&gt;&lt;/Item&gt;&lt;/References&gt;&lt;/Group&gt;&lt;/Citation&gt;_x000a_"/>
    <w:docVar w:name="NE.Ref{6F92BA1A-DA87-4043-93F9-2410EB182835}" w:val=" ADDIN NE.Ref.{6F92BA1A-DA87-4043-93F9-2410EB182835}&lt;Citation&gt;&lt;Group&gt;&lt;References&gt;&lt;Item&gt;&lt;ID&gt;3141&lt;/ID&gt;&lt;UID&gt;{2D5A95C4-81C9-4E80-8C7A-2E3308CB8E99}&lt;/UID&gt;&lt;Title&gt;中医内科学&lt;/Title&gt;&lt;Template&gt;Book&lt;/Template&gt;&lt;Star&gt;0&lt;/Star&gt;&lt;Tag&gt;0&lt;/Tag&gt;&lt;Author&gt;吴勉华&lt;/Author&gt;&lt;Year&gt;2021&lt;/Year&gt;&lt;Details&gt;&lt;_created&gt;65332635&lt;/_created&gt;&lt;_edition&gt;新世纪第5版&lt;/_edition&gt;&lt;_modified&gt;65332668&lt;/_modified&gt;&lt;_publisher&gt;北京：中国中医药出版社&lt;/_publisher&gt;&lt;_translated_publisher&gt;Beijing: China Traditional Chinese Medicine Press&lt;/_translated_publisher&gt;&lt;_translated_title&gt;Internal Medicine of Traditional Chinese Medicine&lt;/_translated_title&gt;&lt;_translated_author&gt;Wu, Mian hua&lt;/_translated_author&gt;&lt;/Details&gt;&lt;Extra&gt;&lt;DBUID&gt;{1B6E8030-8DFE-4878-88E4-E522B34DC77E}&lt;/DBUID&gt;&lt;/Extra&gt;&lt;/Item&gt;&lt;/References&gt;&lt;/Group&gt;&lt;/Citation&gt;_x000a_"/>
    <w:docVar w:name="NE.Ref{7732129A-9052-4F32-880D-8377FEF30BAE}" w:val=" ADDIN NE.Ref.{7732129A-9052-4F32-880D-8377FEF30BAE}&lt;Citation&gt;&lt;Group&gt;&lt;References&gt;&lt;Item&gt;&lt;ID&gt;3143&lt;/ID&gt;&lt;UID&gt;{FD78A111-788E-4E2B-8E8E-FE8A55528B96}&lt;/UID&gt;&lt;Title&gt;中医外科学&lt;/Title&gt;&lt;Template&gt;Book&lt;/Template&gt;&lt;Star&gt;0&lt;/Star&gt;&lt;Tag&gt;0&lt;/Tag&gt;&lt;Author&gt;陈红风&lt;/Author&gt;&lt;Year&gt;2021&lt;/Year&gt;&lt;Details&gt;&lt;_created&gt;65332635&lt;/_created&gt;&lt;_edition&gt; 新世纪第5版 供中医学、针灸推拿学、中西医临床医学等专业用&lt;/_edition&gt;&lt;_modified&gt;65333734&lt;/_modified&gt;&lt;_publisher&gt;北京：中国中医药出版社&lt;/_publisher&gt;&lt;_translated_publisher&gt;Beijing: China Traditional Chinese Medicine Press&lt;/_translated_publisher&gt;&lt;_translated_title&gt;Surgery of Chinese Medicine&lt;/_translated_title&gt;&lt;_translated_author&gt;Chen, Hong feng&lt;/_translated_author&gt;&lt;/Details&gt;&lt;Extra&gt;&lt;DBUID&gt;{1B6E8030-8DFE-4878-88E4-E522B34DC77E}&lt;/DBUID&gt;&lt;/Extra&gt;&lt;/Item&gt;&lt;/References&gt;&lt;/Group&gt;&lt;/Citation&gt;_x000a_"/>
    <w:docVar w:name="NE.Ref{7D8CBE96-71EC-4B4C-B631-79C26A276191}" w:val=" ADDIN NE.Ref.{7D8CBE96-71EC-4B4C-B631-79C26A276191}&lt;Citation&gt;&lt;Group&gt;&lt;References&gt;&lt;Item&gt;&lt;ID&gt;3119&lt;/ID&gt;&lt;UID&gt;{55FB3A74-D6EB-4B76-B778-9A298AEA3A33}&lt;/UID&gt;&lt;Title&gt;妇产科学&lt;/Title&gt;&lt;Template&gt;Book&lt;/Template&gt;&lt;Star&gt;0&lt;/Star&gt;&lt;Tag&gt;0&lt;/Tag&gt;&lt;Author&gt;谢幸&lt;/Author&gt;&lt;Year&gt;2018&lt;/Year&gt;&lt;Details&gt;&lt;_created&gt;65332635&lt;/_created&gt;&lt;_edition&gt;第9版&lt;/_edition&gt;&lt;_modified&gt;65332655&lt;/_modified&gt;&lt;_publisher&gt;北京：人民卫生出版社&lt;/_publisher&gt;&lt;_translated_publisher&gt;Beijing: People&amp;apos;s Health Publishing House&lt;/_translated_publisher&gt;&lt;_translated_title&gt;Obstetrics and Gynecology&lt;/_translated_title&gt;&lt;_translated_author&gt;Xie, Xing&lt;/_translated_author&gt;&lt;/Details&gt;&lt;Extra&gt;&lt;DBUID&gt;{1B6E8030-8DFE-4878-88E4-E522B34DC77E}&lt;/DBUID&gt;&lt;/Extra&gt;&lt;/Item&gt;&lt;/References&gt;&lt;/Group&gt;&lt;/Citation&gt;_x000a_"/>
    <w:docVar w:name="NE.Ref{8BEF12AE-4A2A-4C2B-BDD4-4AFA8155FE74}" w:val=" ADDIN NE.Ref.{8BEF12AE-4A2A-4C2B-BDD4-4AFA8155FE74}&lt;Citation&gt;&lt;Group&gt;&lt;References&gt;&lt;Item&gt;&lt;ID&gt;3129&lt;/ID&gt;&lt;UID&gt;{EBF26D60-CF2B-46FC-9CB7-F8F2DD0187ED}&lt;/UID&gt;&lt;Title&gt;药理学&lt;/Title&gt;&lt;Template&gt;Book&lt;/Template&gt;&lt;Star&gt;0&lt;/Star&gt;&lt;Tag&gt;0&lt;/Tag&gt;&lt;Author&gt;臧伟进&lt;/Author&gt;&lt;Year&gt;2018&lt;/Year&gt;&lt;Details&gt;&lt;_created&gt;65332635&lt;/_created&gt;&lt;_edition&gt;第9版&lt;/_edition&gt;&lt;_modified&gt;65332659&lt;/_modified&gt;&lt;_publisher&gt;北京：人民卫生出版社&lt;/_publisher&gt;&lt;_translated_publisher&gt;Beijing: People&amp;apos;s Health Publishing House&lt;/_translated_publisher&gt;&lt;_translated_title&gt;Pharmacology&lt;/_translated_title&gt;&lt;_translated_author&gt;Zang, Wei jin&lt;/_translated_author&gt;&lt;/Details&gt;&lt;Extra&gt;&lt;DBUID&gt;{1B6E8030-8DFE-4878-88E4-E522B34DC77E}&lt;/DBUID&gt;&lt;/Extra&gt;&lt;/Item&gt;&lt;/References&gt;&lt;/Group&gt;&lt;/Citation&gt;_x000a_"/>
    <w:docVar w:name="NE.Ref{9125B7A7-5662-4710-B7F4-454885BF01D4}" w:val=" ADDIN NE.Ref.{9125B7A7-5662-4710-B7F4-454885BF01D4}&lt;Citation&gt;&lt;Group&gt;&lt;References&gt;&lt;Item&gt;&lt;ID&gt;3138&lt;/ID&gt;&lt;UID&gt;{D66E3C6F-BEBB-4E2E-B6E4-A99ED9D46CC0}&lt;/UID&gt;&lt;Title&gt;中医妇科学&lt;/Title&gt;&lt;Template&gt;Book&lt;/Template&gt;&lt;Star&gt;0&lt;/Star&gt;&lt;Tag&gt;0&lt;/Tag&gt;&lt;Author&gt;冯晓玲&lt;/Author&gt;&lt;Year&gt;2021&lt;/Year&gt;&lt;Details&gt;&lt;_created&gt;65332635&lt;/_created&gt;&lt;_edition&gt;全国中医药行业高等教育“十四五”规划教材 &lt;/_edition&gt;&lt;_modified&gt;65332666&lt;/_modified&gt;&lt;_publisher&gt;北京：中国中医药出版社&lt;/_publisher&gt;&lt;_translated_publisher&gt;Beijing: China Traditional Chinese Medicine Press&lt;/_translated_publisher&gt;&lt;_translated_title&gt;Gynecology of Traditional Chinese Medicine&lt;/_translated_title&gt;&lt;_translated_author&gt;Feng, Xiao ling&lt;/_translated_author&gt;&lt;/Details&gt;&lt;Extra&gt;&lt;DBUID&gt;{1B6E8030-8DFE-4878-88E4-E522B34DC77E}&lt;/DBUID&gt;&lt;/Extra&gt;&lt;/Item&gt;&lt;/References&gt;&lt;/Group&gt;&lt;/Citation&gt;_x000a_"/>
    <w:docVar w:name="NE.Ref{9435279F-6F99-45A7-9299-6F8BEC860B37}" w:val=" ADDIN NE.Ref.{9435279F-6F99-45A7-9299-6F8BEC860B37}&lt;Citation&gt;&lt;Group&gt;&lt;References&gt;&lt;Item&gt;&lt;ID&gt;3139&lt;/ID&gt;&lt;UID&gt;{8AC6F1BC-14E5-4855-97F0-94E7D17EB963}&lt;/UID&gt;&lt;Title&gt;中医骨伤科学&lt;/Title&gt;&lt;Template&gt;Book&lt;/Template&gt;&lt;Star&gt;0&lt;/Star&gt;&lt;Tag&gt;0&lt;/Tag&gt;&lt;Author&gt;黄桂成&lt;/Author&gt;&lt;Year&gt;2021&lt;/Year&gt;&lt;Details&gt;&lt;_created&gt;65332635&lt;/_created&gt;&lt;_edition&gt; 新世纪第5版&lt;/_edition&gt;&lt;_modified&gt;65332667&lt;/_modified&gt;&lt;_publisher&gt;北京：中国中医药出版社&lt;/_publisher&gt;&lt;_translated_publisher&gt;Beijing: China Traditional Chinese Medicine Press&lt;/_translated_publisher&gt;&lt;_translated_title&gt;Orthopedics of Traditional Chinese Medicine&lt;/_translated_title&gt;&lt;_translated_author&gt;Huang, Gui cheng&lt;/_translated_author&gt;&lt;/Details&gt;&lt;Extra&gt;&lt;DBUID&gt;{1B6E8030-8DFE-4878-88E4-E522B34DC77E}&lt;/DBUID&gt;&lt;/Extra&gt;&lt;/Item&gt;&lt;/References&gt;&lt;/Group&gt;&lt;/Citation&gt;_x000a_"/>
    <w:docVar w:name="NE.Ref{96079F90-2EF7-403B-BA40-2C7D7A73BFF4}" w:val=" ADDIN NE.Ref.{96079F90-2EF7-403B-BA40-2C7D7A73BFF4}&lt;Citation&gt;&lt;Group&gt;&lt;References&gt;&lt;Item&gt;&lt;ID&gt;3116&lt;/ID&gt;&lt;UID&gt;{80BD9DB1-DE4A-4C10-A966-7B7556081062}&lt;/UID&gt;&lt;Title&gt;传染病学&lt;/Title&gt;&lt;Template&gt;Book&lt;/Template&gt;&lt;Star&gt;0&lt;/Star&gt;&lt;Tag&gt;0&lt;/Tag&gt;&lt;Author&gt;李兰娟&lt;/Author&gt;&lt;Year&gt;2018&lt;/Year&gt;&lt;Details&gt;&lt;_publisher&gt;北京：人民卫生出版社&lt;/_publisher&gt;&lt;_created&gt;65332635&lt;/_created&gt;&lt;_modified&gt;65332650&lt;/_modified&gt;&lt;_edition&gt;第9版&lt;/_edition&gt;&lt;_translated_title&gt;Infectious Diseases&lt;/_translated_title&gt;&lt;_translated_publisher&gt;Beijing: People&amp;apos;s Health Publishing House&lt;/_translated_publisher&gt;&lt;_isbn&gt;9787117266666&lt;/_isbn&gt;&lt;_translated_author&gt;Li, Lan juan&lt;/_translated_author&gt;&lt;/Details&gt;&lt;Extra&gt;&lt;DBUID&gt;{1B6E8030-8DFE-4878-88E4-E522B34DC77E}&lt;/DBUID&gt;&lt;/Extra&gt;&lt;/Item&gt;&lt;/References&gt;&lt;/Group&gt;&lt;/Citation&gt;_x000a_"/>
    <w:docVar w:name="NE.Ref{9646D328-6B65-4EEF-BC58-DC29435D3174}" w:val=" ADDIN NE.Ref.{9646D328-6B65-4EEF-BC58-DC29435D3174}&lt;Citation&gt;&lt;Group&gt;&lt;References&gt;&lt;Item&gt;&lt;ID&gt;3118&lt;/ID&gt;&lt;UID&gt;{7BF5286F-C239-4BFE-B521-791488A4829D}&lt;/UID&gt;&lt;Title&gt;方剂学&lt;/Title&gt;&lt;Template&gt;Book&lt;/Template&gt;&lt;Star&gt;0&lt;/Star&gt;&lt;Tag&gt;0&lt;/Tag&gt;&lt;Author&gt;李冀&lt;/Author&gt;&lt;Year&gt;2021&lt;/Year&gt;&lt;Details&gt;&lt;_created&gt;65332635&lt;/_created&gt;&lt;_edition&gt;新世纪第5版 供中医学、针灸推拿学、中西医临床医学、中药学等专业用&lt;/_edition&gt;&lt;_modified&gt;65332655&lt;/_modified&gt;&lt;_publisher&gt;北京：中国中医药出版社&lt;/_publisher&gt;&lt;_translated_publisher&gt;Beijing: China Traditional Chinese Medicine Press&lt;/_translated_publisher&gt;&lt;_translated_title&gt;Pharmacology of Traditional Chinese Medical Formulae&lt;/_translated_title&gt;&lt;_translated_author&gt;Li, Ji&lt;/_translated_author&gt;&lt;/Details&gt;&lt;Extra&gt;&lt;DBUID&gt;{1B6E8030-8DFE-4878-88E4-E522B34DC77E}&lt;/DBUID&gt;&lt;/Extra&gt;&lt;/Item&gt;&lt;/References&gt;&lt;/Group&gt;&lt;/Citation&gt;_x000a_"/>
    <w:docVar w:name="NE.Ref{A4791080-53F8-453B-A964-4C5E3E323F6C}" w:val=" ADDIN NE.Ref.{A4791080-53F8-453B-A964-4C5E3E323F6C}&lt;Citation&gt;&lt;Group&gt;&lt;References&gt;&lt;Item&gt;&lt;ID&gt;3116&lt;/ID&gt;&lt;UID&gt;{80BD9DB1-DE4A-4C10-A966-7B7556081062}&lt;/UID&gt;&lt;Title&gt;传染病学&lt;/Title&gt;&lt;Template&gt;Book&lt;/Template&gt;&lt;Star&gt;0&lt;/Star&gt;&lt;Tag&gt;0&lt;/Tag&gt;&lt;Author&gt;李兰娟&lt;/Author&gt;&lt;Year&gt;2018&lt;/Year&gt;&lt;Details&gt;&lt;_publisher&gt;北京：人民卫生出版社&lt;/_publisher&gt;&lt;_created&gt;65332635&lt;/_created&gt;&lt;_modified&gt;65332650&lt;/_modified&gt;&lt;_edition&gt;第9版&lt;/_edition&gt;&lt;_translated_title&gt;Infectious Diseases&lt;/_translated_title&gt;&lt;_translated_publisher&gt;Beijing: People&amp;apos;s Health Publishing House&lt;/_translated_publisher&gt;&lt;_isbn&gt;9787117266666&lt;/_isbn&gt;&lt;_translated_author&gt;Li, Lan juan&lt;/_translated_author&gt;&lt;/Details&gt;&lt;Extra&gt;&lt;DBUID&gt;{1B6E8030-8DFE-4878-88E4-E522B34DC77E}&lt;/DBUID&gt;&lt;/Extra&gt;&lt;/Item&gt;&lt;/References&gt;&lt;/Group&gt;&lt;/Citation&gt;_x000a_"/>
    <w:docVar w:name="NE.Ref{A6F5D467-7F2A-4BA3-B3B7-5713F8A4FAC2}" w:val=" ADDIN NE.Ref.{A6F5D467-7F2A-4BA3-B3B7-5713F8A4FAC2}&lt;Citation&gt;&lt;Group&gt;&lt;References&gt;&lt;Item&gt;&lt;ID&gt;3181&lt;/ID&gt;&lt;UID&gt;{D9EFB574-A27F-4713-A240-FFD0868F618D}&lt;/UID&gt;&lt;Title&gt;中医诊断学&lt;/Title&gt;&lt;Template&gt;Book&lt;/Template&gt;&lt;Star&gt;0&lt;/Star&gt;&lt;Tag&gt;0&lt;/Tag&gt;&lt;Author&gt;李灿东&lt;/Author&gt;&lt;Year&gt;2021&lt;/Year&gt;&lt;Details&gt;&lt;_created&gt;65332639&lt;/_created&gt;&lt;_edition&gt;全国中医药行业高等教育十四五规划教材  &lt;/_edition&gt;&lt;_modified&gt;65333737&lt;/_modified&gt;&lt;_publisher&gt;北京：中国中医药出版社&lt;/_publisher&gt;&lt;_translated_publisher&gt;Beijing: China Traditional Chinese Medicine Press&lt;/_translated_publisher&gt;&lt;_translated_title&gt;Diagnostics of Chinese Medicine&lt;/_translated_title&gt;&lt;_translated_author&gt;Li, Can dong&lt;/_translated_author&gt;&lt;/Details&gt;&lt;Extra&gt;&lt;DBUID&gt;{1B6E8030-8DFE-4878-88E4-E522B34DC77E}&lt;/DBUID&gt;&lt;/Extra&gt;&lt;/Item&gt;&lt;/References&gt;&lt;/Group&gt;&lt;/Citation&gt;_x000a_"/>
    <w:docVar w:name="NE.Ref{A87EA630-BB63-4E60-B42C-457AA7B97631}" w:val=" ADDIN NE.Ref.{A87EA630-BB63-4E60-B42C-457AA7B97631}&lt;Citation&gt;&lt;Group&gt;&lt;References&gt;&lt;Item&gt;&lt;ID&gt;3116&lt;/ID&gt;&lt;UID&gt;{80BD9DB1-DE4A-4C10-A966-7B7556081062}&lt;/UID&gt;&lt;Title&gt;传染病学&lt;/Title&gt;&lt;Template&gt;Book&lt;/Template&gt;&lt;Star&gt;0&lt;/Star&gt;&lt;Tag&gt;0&lt;/Tag&gt;&lt;Author&gt;李兰娟&lt;/Author&gt;&lt;Year&gt;2018&lt;/Year&gt;&lt;Details&gt;&lt;_publisher&gt;北京：人民卫生出版社&lt;/_publisher&gt;&lt;_created&gt;65332635&lt;/_created&gt;&lt;_modified&gt;65332650&lt;/_modified&gt;&lt;_edition&gt;第9版&lt;/_edition&gt;&lt;_translated_title&gt;Infectious Diseases&lt;/_translated_title&gt;&lt;_translated_publisher&gt;Beijing: People&amp;apos;s Health Publishing House&lt;/_translated_publisher&gt;&lt;_isbn&gt;9787117266666&lt;/_isbn&gt;&lt;_translated_author&gt;Li, Lan juan&lt;/_translated_author&gt;&lt;/Details&gt;&lt;Extra&gt;&lt;DBUID&gt;{1B6E8030-8DFE-4878-88E4-E522B34DC77E}&lt;/DBUID&gt;&lt;/Extra&gt;&lt;/Item&gt;&lt;/References&gt;&lt;/Group&gt;&lt;/Citation&gt;_x000a_"/>
    <w:docVar w:name="NE.Ref{C2DBBA7F-DA1D-40F4-926C-E9EAF33B1A34}" w:val=" ADDIN NE.Ref.{C2DBBA7F-DA1D-40F4-926C-E9EAF33B1A34}&lt;Citation&gt;&lt;Group&gt;&lt;References&gt;&lt;Item&gt;&lt;ID&gt;3137&lt;/ID&gt;&lt;UID&gt;{3D1C6092-3950-4CF9-B2F2-1A74F226FE05}&lt;/UID&gt;&lt;Title&gt;中医耳鼻咽喉科学&lt;/Title&gt;&lt;Template&gt;Book&lt;/Template&gt;&lt;Star&gt;0&lt;/Star&gt;&lt;Tag&gt;0&lt;/Tag&gt;&lt;Author&gt;刘蓬&lt;/Author&gt;&lt;Year&gt;2021&lt;/Year&gt;&lt;Details&gt;&lt;_created&gt;65332635&lt;/_created&gt;&lt;_edition&gt;全国中医药行业高等教育“十四五”规划教材 &lt;/_edition&gt;&lt;_modified&gt;65332666&lt;/_modified&gt;&lt;_publisher&gt;北京：中国中医药出版社&lt;/_publisher&gt;&lt;_translated_publisher&gt;Beijing: China Traditional Chinese Medicine Press&lt;/_translated_publisher&gt;&lt;_translated_title&gt;Traditional Chinese Medicine Otorhinolaryngology&lt;/_translated_title&gt;&lt;_translated_author&gt;Liu, Peng&lt;/_translated_author&gt;&lt;/Details&gt;&lt;Extra&gt;&lt;DBUID&gt;{1B6E8030-8DFE-4878-88E4-E522B34DC77E}&lt;/DBUID&gt;&lt;/Extra&gt;&lt;/Item&gt;&lt;/References&gt;&lt;/Group&gt;&lt;/Citation&gt;_x000a_"/>
    <w:docVar w:name="NE.Ref{CBB6BB33-19A6-4EA3-9843-85A2DE1D6A6D}" w:val=" ADDIN NE.Ref.{CBB6BB33-19A6-4EA3-9843-85A2DE1D6A6D}&lt;Citation&gt;&lt;Group&gt;&lt;References&gt;&lt;Item&gt;&lt;ID&gt;3132&lt;/ID&gt;&lt;UID&gt;{780C75B2-E009-438C-AF98-0AB7E3C13AC5}&lt;/UID&gt;&lt;Title&gt;针灸学&lt;/Title&gt;&lt;Template&gt;Book&lt;/Template&gt;&lt;Star&gt;0&lt;/Star&gt;&lt;Tag&gt;0&lt;/Tag&gt;&lt;Author&gt;梁繁荣&lt;/Author&gt;&lt;Year&gt;2021&lt;/Year&gt;&lt;Details&gt;&lt;_created&gt;65332635&lt;/_created&gt;&lt;_edition&gt;全国中医药行业高等教育十四五规划教材 &lt;/_edition&gt;&lt;_modified&gt;65332663&lt;/_modified&gt;&lt;_publisher&gt;北京：中国中医药出版社&lt;/_publisher&gt;&lt;_translated_publisher&gt;Beijing: China Traditional Chinese Medicine Press&lt;/_translated_publisher&gt;&lt;_translated_title&gt;Medical Imaging&lt;/_translated_title&gt;&lt;_translated_author&gt;Liang, Fan rong&lt;/_translated_author&gt;&lt;/Details&gt;&lt;Extra&gt;&lt;DBUID&gt;{1B6E8030-8DFE-4878-88E4-E522B34DC77E}&lt;/DBUID&gt;&lt;/Extra&gt;&lt;/Item&gt;&lt;/References&gt;&lt;/Group&gt;&lt;/Citation&gt;_x000a_"/>
    <w:docVar w:name="NE.Ref{CC944764-3892-4353-BD0B-F90E4EBDF324}" w:val=" ADDIN NE.Ref.{CC944764-3892-4353-BD0B-F90E4EBDF324}&lt;Citation&gt;&lt;Group&gt;&lt;References&gt;&lt;Item&gt;&lt;ID&gt;3144&lt;/ID&gt;&lt;UID&gt;{7C528C19-6348-497E-84B7-1875EEDC7124}&lt;/UID&gt;&lt;Title&gt;中医学&lt;/Title&gt;&lt;Template&gt;Book&lt;/Template&gt;&lt;Star&gt;0&lt;/Star&gt;&lt;Tag&gt;0&lt;/Tag&gt;&lt;Author&gt;陈金水&lt;/Author&gt;&lt;Year&gt;2018&lt;/Year&gt;&lt;Details&gt;&lt;_created&gt;65332635&lt;/_created&gt;&lt;_edition&gt;第9版&lt;/_edition&gt;&lt;_modified&gt;65332677&lt;/_modified&gt;&lt;_publisher&gt;北京：人民卫生出版社&lt;/_publisher&gt;&lt;_translated_publisher&gt;Beijing: People&amp;apos;s Health Publishing House&lt;/_translated_publisher&gt;&lt;_translated_title&gt;Chinese Medicine&lt;/_translated_title&gt;&lt;_translated_author&gt;Chen, Jin shui&lt;/_translated_author&gt;&lt;/Details&gt;&lt;Extra&gt;&lt;DBUID&gt;{1B6E8030-8DFE-4878-88E4-E522B34DC77E}&lt;/DBUID&gt;&lt;/Extra&gt;&lt;/Item&gt;&lt;/References&gt;&lt;/Group&gt;&lt;/Citation&gt;_x000a_"/>
    <w:docVar w:name="NE.Ref{D1D0769A-7E45-4134-B42D-6F63E23F3FE0}" w:val=" ADDIN NE.Ref.{D1D0769A-7E45-4134-B42D-6F63E23F3FE0}&lt;Citation&gt;&lt;Group&gt;&lt;References&gt;&lt;Item&gt;&lt;ID&gt;3147&lt;/ID&gt;&lt;UID&gt;{D9EA3967-7DFD-4E76-8B66-3B6C5FE35577}&lt;/UID&gt;&lt;Title&gt;中医药膳学&lt;/Title&gt;&lt;Template&gt;Book&lt;/Template&gt;&lt;Star&gt;0&lt;/Star&gt;&lt;Tag&gt;0&lt;/Tag&gt;&lt;Author&gt;谢梦洲&lt;/Author&gt;&lt;Year&gt;2021&lt;/Year&gt;&lt;Details&gt;&lt;_created&gt;65332635&lt;/_created&gt;&lt;_edition&gt;全国中医药行业高等教育“十四五”规划教材 &lt;/_edition&gt;&lt;_modified&gt;65332674&lt;/_modified&gt;&lt;_publisher&gt;北京：中国中医药出版社&lt;/_publisher&gt;&lt;_translated_publisher&gt;Beijing: China Traditional Chinese Medicine Press&lt;/_translated_publisher&gt;&lt;_translated_title&gt;Chinese Traditional Medicine Scienctific Diet&lt;/_translated_title&gt;&lt;_translated_author&gt;Xie, Meng zhou&lt;/_translated_author&gt;&lt;/Details&gt;&lt;Extra&gt;&lt;DBUID&gt;{1B6E8030-8DFE-4878-88E4-E522B34DC77E}&lt;/DBUID&gt;&lt;/Extra&gt;&lt;/Item&gt;&lt;/References&gt;&lt;/Group&gt;&lt;/Citation&gt;_x000a_"/>
    <w:docVar w:name="NE.Ref{D42F586C-B174-488B-A473-DD7702583B12}" w:val=" ADDIN NE.Ref.{D42F586C-B174-488B-A473-DD7702583B12}&lt;Citation&gt;&lt;Group&gt;&lt;References&gt;&lt;Item&gt;&lt;ID&gt;3181&lt;/ID&gt;&lt;UID&gt;{D9EFB574-A27F-4713-A240-FFD0868F618D}&lt;/UID&gt;&lt;Title&gt;中医诊断学&lt;/Title&gt;&lt;Template&gt;Book&lt;/Template&gt;&lt;Star&gt;0&lt;/Star&gt;&lt;Tag&gt;0&lt;/Tag&gt;&lt;Author&gt;李灿东&lt;/Author&gt;&lt;Year&gt;2021&lt;/Year&gt;&lt;Details&gt;&lt;_created&gt;65332639&lt;/_created&gt;&lt;_edition&gt;全国中医药行业高等教育十四五规划教材  &lt;/_edition&gt;&lt;_modified&gt;65332675&lt;/_modified&gt;&lt;_publisher&gt;北京：中国中医药出版社&lt;/_publisher&gt;&lt;_translated_publisher&gt;Beijing: China Traditional Chinese Medicine Press&lt;/_translated_publisher&gt;&lt;_translated_title&gt;Chinese Traditional Medicine Scienctific Diet&lt;/_translated_title&gt;&lt;_translated_author&gt;Li, Can dong&lt;/_translated_author&gt;&lt;/Details&gt;&lt;Extra&gt;&lt;DBUID&gt;{1B6E8030-8DFE-4878-88E4-E522B34DC77E}&lt;/DBUID&gt;&lt;/Extra&gt;&lt;/Item&gt;&lt;/References&gt;&lt;/Group&gt;&lt;/Citation&gt;_x000a_"/>
    <w:docVar w:name="NE.Ref{D46656D4-4BA2-4534-90A1-262326738147}" w:val=" ADDIN NE.Ref.{D46656D4-4BA2-4534-90A1-262326738147}&lt;Citation&gt;&lt;Group&gt;&lt;References&gt;&lt;Item&gt;&lt;ID&gt;3127&lt;/ID&gt;&lt;UID&gt;{81CBEC5D-3E92-4B91-A527-37BC3AB7AB5E}&lt;/UID&gt;&lt;Title&gt;温病学&lt;/Title&gt;&lt;Template&gt;Book&lt;/Template&gt;&lt;Star&gt;0&lt;/Star&gt;&lt;Tag&gt;0&lt;/Tag&gt;&lt;Author&gt;谷晓红&lt;/Author&gt;&lt;Year&gt;2021&lt;/Year&gt;&lt;Details&gt;&lt;_created&gt;65332635&lt;/_created&gt;&lt;_edition&gt;新世纪第5版&lt;/_edition&gt;&lt;_modified&gt;65332657&lt;/_modified&gt;&lt;_publisher&gt;北京：中国中医药出版社&lt;/_publisher&gt;&lt;_translated_publisher&gt;Beijing: China Traditional Chinese Medicine Press&lt;/_translated_publisher&gt;&lt;_translated_title&gt;Science of Seasonal Febrile Disease&lt;/_translated_title&gt;&lt;_translated_author&gt;Gu, Xiao hong&lt;/_translated_author&gt;&lt;/Details&gt;&lt;Extra&gt;&lt;DBUID&gt;{1B6E8030-8DFE-4878-88E4-E522B34DC77E}&lt;/DBUID&gt;&lt;/Extra&gt;&lt;/Item&gt;&lt;/References&gt;&lt;/Group&gt;&lt;/Citation&gt;_x000a_"/>
    <w:docVar w:name="NE.Ref{D533A7D1-DB38-4427-BC18-B57C95ECBD59}" w:val=" ADDIN NE.Ref.{D533A7D1-DB38-4427-BC18-B57C95ECBD59}&lt;Citation&gt;&lt;Group&gt;&lt;References&gt;&lt;Item&gt;&lt;ID&gt;3120&lt;/ID&gt;&lt;UID&gt;{1D7E6E84-44EA-4F13-97B2-54DBD0582BBC}&lt;/UID&gt;&lt;Title&gt;金匮要略&lt;/Title&gt;&lt;Template&gt;Book&lt;/Template&gt;&lt;Star&gt;0&lt;/Star&gt;&lt;Tag&gt;0&lt;/Tag&gt;&lt;Author&gt;范永升&lt;/Author&gt;&lt;Year&gt;2021&lt;/Year&gt;&lt;Details&gt;&lt;_created&gt;65332635&lt;/_created&gt;&lt;_edition&gt;全国中医药行业高等教育十四五规划教材 &lt;/_edition&gt;&lt;_modified&gt;65332656&lt;/_modified&gt;&lt;_publisher&gt;北京：中国中医药出版社&lt;/_publisher&gt;&lt;_translated_publisher&gt;Beijing: China Traditional Chinese Medicine Press&lt;/_translated_publisher&gt;&lt;_translated_title&gt;Synopsis of Golden Chamber&lt;/_translated_title&gt;&lt;_translated_author&gt;Fan, Yong sheng&lt;/_translated_author&gt;&lt;/Details&gt;&lt;Extra&gt;&lt;DBUID&gt;{1B6E8030-8DFE-4878-88E4-E522B34DC77E}&lt;/DBUID&gt;&lt;/Extra&gt;&lt;/Item&gt;&lt;/References&gt;&lt;/Group&gt;&lt;/Citation&gt;_x000a_"/>
    <w:docVar w:name="NE.Ref{DCABFB72-062A-44A7-8D7F-DFFE2CA6FB97}" w:val=" ADDIN NE.Ref.{DCABFB72-062A-44A7-8D7F-DFFE2CA6FB97}&lt;Citation&gt;&lt;Group&gt;&lt;References&gt;&lt;Item&gt;&lt;ID&gt;3116&lt;/ID&gt;&lt;UID&gt;{80BD9DB1-DE4A-4C10-A966-7B7556081062}&lt;/UID&gt;&lt;Title&gt;传染病学&lt;/Title&gt;&lt;Template&gt;Book&lt;/Template&gt;&lt;Star&gt;0&lt;/Star&gt;&lt;Tag&gt;0&lt;/Tag&gt;&lt;Author&gt;李兰娟&lt;/Author&gt;&lt;Year&gt;2018&lt;/Year&gt;&lt;Details&gt;&lt;_publisher&gt;北京：人民卫生出版社&lt;/_publisher&gt;&lt;_created&gt;65332635&lt;/_created&gt;&lt;_modified&gt;65332650&lt;/_modified&gt;&lt;_edition&gt;第9版&lt;/_edition&gt;&lt;_translated_title&gt;Infectious Diseases&lt;/_translated_title&gt;&lt;_translated_publisher&gt;Beijing: People&amp;apos;s Health Publishing House&lt;/_translated_publisher&gt;&lt;_isbn&gt;9787117266666&lt;/_isbn&gt;&lt;_translated_author&gt;Li, Lan juan&lt;/_translated_author&gt;&lt;/Details&gt;&lt;Extra&gt;&lt;DBUID&gt;{1B6E8030-8DFE-4878-88E4-E522B34DC77E}&lt;/DBUID&gt;&lt;/Extra&gt;&lt;/Item&gt;&lt;/References&gt;&lt;/Group&gt;&lt;/Citation&gt;_x000a_"/>
    <w:docVar w:name="NE.Ref{DD4D94FC-0024-4911-83E5-017AD8D34199}" w:val=" ADDIN NE.Ref.{DD4D94FC-0024-4911-83E5-017AD8D34199}&lt;Citation&gt;&lt;Group&gt;&lt;References&gt;&lt;Item&gt;&lt;ID&gt;3133&lt;/ID&gt;&lt;UID&gt;{99229305-BE35-4C8C-A291-48F55F4EED39}&lt;/UID&gt;&lt;Title&gt;诊断学&lt;/Title&gt;&lt;Template&gt;Book&lt;/Template&gt;&lt;Star&gt;0&lt;/Star&gt;&lt;Tag&gt;0&lt;/Tag&gt;&lt;Author&gt;万学红&lt;/Author&gt;&lt;Year&gt;2018&lt;/Year&gt;&lt;Details&gt;&lt;_created&gt;65332635&lt;/_created&gt;&lt;_edition&gt;第9版&lt;/_edition&gt;&lt;_modified&gt;65332664&lt;/_modified&gt;&lt;_publisher&gt;北京：人民卫生出版社&lt;/_publisher&gt;&lt;_translated_publisher&gt;Beijing: People&amp;apos;s Health Publishing House&lt;/_translated_publisher&gt;&lt;_translated_title&gt;Diagnostics&lt;/_translated_title&gt;&lt;_translated_author&gt;Wan, Xue hong&lt;/_translated_author&gt;&lt;/Details&gt;&lt;Extra&gt;&lt;DBUID&gt;{1B6E8030-8DFE-4878-88E4-E522B34DC77E}&lt;/DBUID&gt;&lt;/Extra&gt;&lt;/Item&gt;&lt;/References&gt;&lt;/Group&gt;&lt;/Citation&gt;_x000a_"/>
    <w:docVar w:name="NE.Ref{E7FDE750-174D-4CFA-AB57-72512A0B82E7}" w:val=" ADDIN NE.Ref.{E7FDE750-174D-4CFA-AB57-72512A0B82E7}&lt;Citation&gt;&lt;Group&gt;&lt;References&gt;&lt;Item&gt;&lt;ID&gt;3116&lt;/ID&gt;&lt;UID&gt;{80BD9DB1-DE4A-4C10-A966-7B7556081062}&lt;/UID&gt;&lt;Title&gt;传染病学&lt;/Title&gt;&lt;Template&gt;Book&lt;/Template&gt;&lt;Star&gt;0&lt;/Star&gt;&lt;Tag&gt;0&lt;/Tag&gt;&lt;Author&gt;李兰娟&lt;/Author&gt;&lt;Year&gt;2018&lt;/Year&gt;&lt;Details&gt;&lt;_publisher&gt;北京：人民卫生出版社&lt;/_publisher&gt;&lt;_created&gt;65332635&lt;/_created&gt;&lt;_modified&gt;65332650&lt;/_modified&gt;&lt;_edition&gt;第9版&lt;/_edition&gt;&lt;_translated_title&gt;Infectious Diseases&lt;/_translated_title&gt;&lt;_translated_publisher&gt;Beijing: People&amp;apos;s Health Publishing House&lt;/_translated_publisher&gt;&lt;_isbn&gt;9787117266666&lt;/_isbn&gt;&lt;_translated_author&gt;Li, Lan juan&lt;/_translated_author&gt;&lt;/Details&gt;&lt;Extra&gt;&lt;DBUID&gt;{1B6E8030-8DFE-4878-88E4-E522B34DC77E}&lt;/DBUID&gt;&lt;/Extra&gt;&lt;/Item&gt;&lt;/References&gt;&lt;/Group&gt;&lt;/Citation&gt;_x000a_"/>
    <w:docVar w:name="NE.Ref{E895B641-BF00-4492-ABAE-0C4FCC717995}" w:val=" ADDIN NE.Ref.{E895B641-BF00-4492-ABAE-0C4FCC717995}&lt;Citation&gt;&lt;Group&gt;&lt;References&gt;&lt;Item&gt;&lt;ID&gt;3116&lt;/ID&gt;&lt;UID&gt;{80BD9DB1-DE4A-4C10-A966-7B7556081062}&lt;/UID&gt;&lt;Title&gt;传染病学&lt;/Title&gt;&lt;Template&gt;Book&lt;/Template&gt;&lt;Star&gt;0&lt;/Star&gt;&lt;Tag&gt;0&lt;/Tag&gt;&lt;Author&gt;李兰娟&lt;/Author&gt;&lt;Year&gt;2018&lt;/Year&gt;&lt;Details&gt;&lt;_created&gt;65332635&lt;/_created&gt;&lt;_edition&gt;第9版&lt;/_edition&gt;&lt;_isbn&gt;9787117266666&lt;/_isbn&gt;&lt;_modified&gt;65332650&lt;/_modified&gt;&lt;_publisher&gt;北京：人民卫生出版社&lt;/_publisher&gt;&lt;_translated_publisher&gt;Beijing: People&amp;apos;s Health Publishing House&lt;/_translated_publisher&gt;&lt;_translated_title&gt;Infectious Diseases&lt;/_translated_title&gt;&lt;_translated_author&gt;Li, Lan juan&lt;/_translated_author&gt;&lt;/Details&gt;&lt;Extra&gt;&lt;DBUID&gt;{1B6E8030-8DFE-4878-88E4-E522B34DC77E}&lt;/DBUID&gt;&lt;/Extra&gt;&lt;/Item&gt;&lt;/References&gt;&lt;/Group&gt;&lt;/Citation&gt;_x000a_"/>
    <w:docVar w:name="NE.Ref{E9124BA9-07D8-4640-9F96-F66A09C152C7}" w:val=" ADDIN NE.Ref.{E9124BA9-07D8-4640-9F96-F66A09C152C7}&lt;Citation&gt;&lt;Group&gt;&lt;References&gt;&lt;Item&gt;&lt;ID&gt;3121&lt;/ID&gt;&lt;UID&gt;{DF8A7C8A-FD61-4C2B-8C2E-FDC1206978A0}&lt;/UID&gt;&lt;Title&gt;内经选读&lt;/Title&gt;&lt;Template&gt;Book&lt;/Template&gt;&lt;Star&gt;0&lt;/Star&gt;&lt;Tag&gt;0&lt;/Tag&gt;&lt;Author&gt;翟双庆&lt;/Author&gt;&lt;Year&gt;2021&lt;/Year&gt;&lt;Details&gt;&lt;_created&gt;65332635&lt;/_created&gt;&lt;_edition&gt;新世纪第5版&lt;/_edition&gt;&lt;_modified&gt;65332656&lt;/_modified&gt;&lt;_publisher&gt;北京：中国中医药出版社&lt;/_publisher&gt;&lt;_translated_publisher&gt;Beijing: China Traditional Chinese Medicine Press&lt;/_translated_publisher&gt;&lt;_translated_title&gt;Synopsis of Golden Chamber&lt;/_translated_title&gt;&lt;_translated_author&gt;Zhai, Shuang qing&lt;/_translated_author&gt;&lt;/Details&gt;&lt;Extra&gt;&lt;DBUID&gt;{1B6E8030-8DFE-4878-88E4-E522B34DC77E}&lt;/DBUID&gt;&lt;/Extra&gt;&lt;/Item&gt;&lt;/References&gt;&lt;/Group&gt;&lt;/Citation&gt;_x000a_"/>
    <w:docVar w:name="ne_docsoft" w:val="MSWord"/>
    <w:docVar w:name="ne_docversion" w:val="NoteExpress 2.0"/>
    <w:docVar w:name="ne_stylename" w:val="ACMJ 附件（教材）"/>
  </w:docVars>
  <w:rsids>
    <w:rsidRoot w:val="00F51B1C"/>
    <w:rsid w:val="00020D30"/>
    <w:rsid w:val="000B7F72"/>
    <w:rsid w:val="0014362C"/>
    <w:rsid w:val="002812AA"/>
    <w:rsid w:val="00332147"/>
    <w:rsid w:val="0035268B"/>
    <w:rsid w:val="00355E85"/>
    <w:rsid w:val="00513611"/>
    <w:rsid w:val="005B4214"/>
    <w:rsid w:val="006E387E"/>
    <w:rsid w:val="007914E0"/>
    <w:rsid w:val="00BF2840"/>
    <w:rsid w:val="00D65B9F"/>
    <w:rsid w:val="00EB08A6"/>
    <w:rsid w:val="00F20E91"/>
    <w:rsid w:val="00F51B1C"/>
    <w:rsid w:val="00F63B45"/>
    <w:rsid w:val="06B73C6D"/>
    <w:rsid w:val="25103D28"/>
    <w:rsid w:val="31D133AD"/>
    <w:rsid w:val="50763E6B"/>
    <w:rsid w:val="55AE6607"/>
    <w:rsid w:val="578547BF"/>
    <w:rsid w:val="57C61262"/>
    <w:rsid w:val="5D98425A"/>
    <w:rsid w:val="6B9C0AF2"/>
    <w:rsid w:val="6C1B3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837647"/>
  <w15:docId w15:val="{DD7F76BE-79C3-481B-8011-B050112B4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355E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55E8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355E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55E8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90</Words>
  <Characters>3936</Characters>
  <Application>Microsoft Office Word</Application>
  <DocSecurity>0</DocSecurity>
  <Lines>32</Lines>
  <Paragraphs>9</Paragraphs>
  <ScaleCrop>false</ScaleCrop>
  <Company/>
  <LinksUpToDate>false</LinksUpToDate>
  <CharactersWithSpaces>4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</dc:creator>
  <dc:description>NE.Ref</dc:description>
  <cp:lastModifiedBy>liu</cp:lastModifiedBy>
  <cp:revision>8</cp:revision>
  <dcterms:created xsi:type="dcterms:W3CDTF">2024-03-18T07:57:00Z</dcterms:created>
  <dcterms:modified xsi:type="dcterms:W3CDTF">2024-08-29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55E86FAFC56C440B909B921EF8D55CB2_12</vt:lpwstr>
  </property>
</Properties>
</file>